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0110D" w14:textId="21CE10BC" w:rsidR="000B050E" w:rsidRPr="009E1436" w:rsidRDefault="00EF7E23" w:rsidP="000B050E">
      <w:pPr>
        <w:snapToGrid w:val="0"/>
        <w:rPr>
          <w:rFonts w:ascii="Times New Roman" w:hAnsi="Times New Roman" w:cs="Times New Roman"/>
          <w:sz w:val="22"/>
        </w:rPr>
      </w:pPr>
      <w:r w:rsidRPr="00307156">
        <w:rPr>
          <w:rFonts w:ascii="Times New Roman" w:hAnsi="Times New Roman" w:cs="Times New Roman"/>
          <w:b/>
          <w:bCs/>
          <w:sz w:val="22"/>
        </w:rPr>
        <w:t xml:space="preserve">Supplement </w:t>
      </w:r>
      <w:r w:rsidR="000B050E" w:rsidRPr="00307156">
        <w:rPr>
          <w:rFonts w:ascii="Times New Roman" w:hAnsi="Times New Roman" w:cs="Times New Roman"/>
          <w:b/>
          <w:bCs/>
          <w:sz w:val="22"/>
        </w:rPr>
        <w:t xml:space="preserve">Table </w:t>
      </w:r>
      <w:r w:rsidRPr="00307156">
        <w:rPr>
          <w:rFonts w:ascii="Times New Roman" w:hAnsi="Times New Roman" w:cs="Times New Roman"/>
          <w:b/>
          <w:bCs/>
          <w:sz w:val="22"/>
        </w:rPr>
        <w:t>S1</w:t>
      </w:r>
      <w:r w:rsidR="000B050E" w:rsidRPr="00307156">
        <w:rPr>
          <w:rFonts w:ascii="Times New Roman" w:hAnsi="Times New Roman" w:cs="Times New Roman"/>
          <w:b/>
          <w:bCs/>
          <w:sz w:val="22"/>
        </w:rPr>
        <w:t>.</w:t>
      </w:r>
      <w:r w:rsidR="000B050E" w:rsidRPr="009E1436">
        <w:rPr>
          <w:rFonts w:ascii="Times New Roman" w:hAnsi="Times New Roman" w:cs="Times New Roman"/>
          <w:sz w:val="22"/>
        </w:rPr>
        <w:t xml:space="preserve"> </w:t>
      </w:r>
      <w:r w:rsidRPr="009E1436">
        <w:rPr>
          <w:rFonts w:ascii="Times New Roman" w:hAnsi="Times New Roman" w:cs="Times New Roman"/>
          <w:sz w:val="22"/>
        </w:rPr>
        <w:t>Grade of emergence cough and Richmond Agitation-Sedation Scale after surgery</w:t>
      </w:r>
      <w:r w:rsidR="000B050E" w:rsidRPr="009E1436">
        <w:rPr>
          <w:rFonts w:ascii="Times New Roman" w:hAnsi="Times New Roman" w:cs="Times New Roman"/>
          <w:sz w:val="22"/>
        </w:rPr>
        <w:t>.</w:t>
      </w:r>
      <w:r w:rsidR="00303D83"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a3"/>
        <w:tblW w:w="140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7"/>
        <w:gridCol w:w="1134"/>
        <w:gridCol w:w="1417"/>
        <w:gridCol w:w="1276"/>
        <w:gridCol w:w="1465"/>
        <w:gridCol w:w="947"/>
        <w:gridCol w:w="1514"/>
        <w:gridCol w:w="1038"/>
        <w:gridCol w:w="1564"/>
        <w:gridCol w:w="986"/>
      </w:tblGrid>
      <w:tr w:rsidR="003C44AA" w:rsidRPr="003C44AA" w14:paraId="4BBEA500" w14:textId="77777777" w:rsidTr="00307156">
        <w:trPr>
          <w:trHeight w:val="340"/>
        </w:trPr>
        <w:tc>
          <w:tcPr>
            <w:tcW w:w="269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D9A7932" w14:textId="77777777" w:rsidR="005D639A" w:rsidRPr="003C44AA" w:rsidRDefault="005D639A" w:rsidP="00307156">
            <w:pPr>
              <w:snapToGrid w:val="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845E2" w14:textId="6422630E" w:rsidR="005D639A" w:rsidRPr="003C44AA" w:rsidRDefault="00925B56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ontrol</w:t>
            </w:r>
          </w:p>
          <w:p w14:paraId="060DDD53" w14:textId="01593967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9E1436" w:rsidRPr="003C44AA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>N</w:t>
            </w:r>
            <w:r w:rsidR="009E1436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= 50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0740B" w14:textId="09F3D47E" w:rsidR="005D639A" w:rsidRPr="003C44AA" w:rsidRDefault="00925B56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Double intervention</w:t>
            </w:r>
          </w:p>
          <w:p w14:paraId="0FA0C15C" w14:textId="56FBE348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9E1436" w:rsidRPr="003C44AA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>N</w:t>
            </w:r>
            <w:r w:rsidR="009E1436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= 50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6A776" w14:textId="03D6D8DB" w:rsidR="005D639A" w:rsidRPr="003C44AA" w:rsidRDefault="005D639A" w:rsidP="00307156">
            <w:pPr>
              <w:snapToGrid w:val="0"/>
              <w:ind w:rightChars="-54" w:right="-113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ultimodal</w:t>
            </w:r>
            <w:r w:rsidR="00925B5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intervention</w:t>
            </w:r>
          </w:p>
          <w:p w14:paraId="56F326D1" w14:textId="184B2A36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9E1436" w:rsidRPr="003C44AA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>N</w:t>
            </w:r>
            <w:r w:rsidR="009E1436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= 50)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50EAB" w14:textId="6A2BA097" w:rsidR="005D639A" w:rsidRPr="003C44AA" w:rsidRDefault="005D639A" w:rsidP="00307156">
            <w:pPr>
              <w:snapToGrid w:val="0"/>
              <w:jc w:val="left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M</w:t>
            </w:r>
            <w:r w:rsidR="000B050E" w:rsidRPr="003C44AA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ultimodal</w:t>
            </w:r>
            <w:r w:rsidRPr="003C44AA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 xml:space="preserve"> </w:t>
            </w:r>
            <w:r w:rsidRPr="00307156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vs.</w:t>
            </w:r>
            <w:r w:rsidRPr="003C44AA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 xml:space="preserve"> </w:t>
            </w:r>
            <w:r w:rsidR="00925B56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control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0A1CB" w14:textId="26BCB140" w:rsidR="005D639A" w:rsidRPr="003C44AA" w:rsidRDefault="005D639A" w:rsidP="00307156">
            <w:pPr>
              <w:snapToGrid w:val="0"/>
              <w:jc w:val="left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M</w:t>
            </w:r>
            <w:r w:rsidR="000B050E" w:rsidRPr="003C44AA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ultimodal</w:t>
            </w:r>
            <w:r w:rsidRPr="003C44AA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 xml:space="preserve"> </w:t>
            </w:r>
            <w:r w:rsidRPr="00307156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vs.</w:t>
            </w:r>
            <w:r w:rsidRPr="003C44AA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 xml:space="preserve"> </w:t>
            </w:r>
            <w:r w:rsidR="00925B56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double</w:t>
            </w:r>
          </w:p>
        </w:tc>
        <w:tc>
          <w:tcPr>
            <w:tcW w:w="25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BC342" w14:textId="4CE97216" w:rsidR="005D639A" w:rsidRPr="003C44AA" w:rsidRDefault="00925B56" w:rsidP="00307156">
            <w:pPr>
              <w:snapToGrid w:val="0"/>
              <w:jc w:val="left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Double</w:t>
            </w:r>
            <w:r w:rsidRPr="003C44AA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 xml:space="preserve"> </w:t>
            </w:r>
            <w:r w:rsidR="005D639A" w:rsidRPr="00307156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vs.</w:t>
            </w:r>
            <w:r w:rsidR="005D639A" w:rsidRPr="003C44AA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control</w:t>
            </w:r>
          </w:p>
        </w:tc>
      </w:tr>
      <w:tr w:rsidR="003C44AA" w:rsidRPr="003C44AA" w14:paraId="2342D9E5" w14:textId="77777777" w:rsidTr="00307156">
        <w:trPr>
          <w:trHeight w:val="340"/>
        </w:trPr>
        <w:tc>
          <w:tcPr>
            <w:tcW w:w="269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BCCCBBC" w14:textId="77777777" w:rsidR="005D639A" w:rsidRPr="003C44AA" w:rsidRDefault="005D639A" w:rsidP="00CA1FCE">
            <w:pPr>
              <w:snapToGrid w:val="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0EA3A" w14:textId="77777777" w:rsidR="005D639A" w:rsidRPr="003C44AA" w:rsidRDefault="005D639A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68185" w14:textId="77777777" w:rsidR="005D639A" w:rsidRPr="003C44AA" w:rsidRDefault="005D639A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3ABF9" w14:textId="77777777" w:rsidR="005D639A" w:rsidRPr="003C44AA" w:rsidRDefault="005D639A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95570" w14:textId="4742ED06" w:rsidR="005D639A" w:rsidRPr="003C44AA" w:rsidRDefault="00290E01" w:rsidP="00CA1FCE">
            <w:pPr>
              <w:snapToGrid w:val="0"/>
              <w:ind w:rightChars="-52" w:right="-109"/>
              <w:jc w:val="left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 xml:space="preserve">MD </w:t>
            </w:r>
            <w:r w:rsidR="005D639A" w:rsidRPr="003C44AA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(95% CI)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F6554" w14:textId="57941DDC" w:rsidR="005D639A" w:rsidRPr="003C44AA" w:rsidRDefault="005D639A" w:rsidP="00CA1FCE">
            <w:pPr>
              <w:snapToGrid w:val="0"/>
              <w:ind w:rightChars="-51" w:right="-107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P</w:t>
            </w:r>
            <w:r w:rsidR="00925B5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value</w:t>
            </w:r>
            <w:r w:rsidR="004C1B48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="003C44AA" w:rsidRPr="00C4196B">
              <w:rPr>
                <w:rFonts w:ascii="宋体" w:hAnsi="宋体" w:cs="Times New Roman" w:hint="eastAsia"/>
                <w:color w:val="auto"/>
                <w:sz w:val="22"/>
                <w:vertAlign w:val="superscript"/>
              </w:rPr>
              <w:t>†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F37D6" w14:textId="6D8BDD36" w:rsidR="005D639A" w:rsidRPr="003C44AA" w:rsidRDefault="00290E01" w:rsidP="00CA1FCE">
            <w:pPr>
              <w:snapToGrid w:val="0"/>
              <w:ind w:rightChars="-49" w:right="-103"/>
              <w:jc w:val="left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 xml:space="preserve">MD </w:t>
            </w:r>
            <w:r w:rsidR="005D639A" w:rsidRPr="003C44AA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(95% CI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DCB02" w14:textId="684A6F84" w:rsidR="005D639A" w:rsidRPr="003C44AA" w:rsidRDefault="005D639A" w:rsidP="00CA1FCE">
            <w:pPr>
              <w:snapToGrid w:val="0"/>
              <w:ind w:rightChars="-59" w:right="-124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P</w:t>
            </w:r>
            <w:r w:rsidR="00925B5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value</w:t>
            </w:r>
            <w:r w:rsidR="004C1B48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="003C44AA" w:rsidRPr="003C44AA">
              <w:rPr>
                <w:rFonts w:ascii="宋体" w:hAnsi="宋体" w:cs="Times New Roman" w:hint="eastAsia"/>
                <w:color w:val="auto"/>
                <w:sz w:val="22"/>
                <w:vertAlign w:val="superscript"/>
              </w:rPr>
              <w:t>†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1E365" w14:textId="29B25F3F" w:rsidR="005D639A" w:rsidRPr="003C44AA" w:rsidRDefault="00290E01" w:rsidP="00CA1FCE">
            <w:pPr>
              <w:snapToGrid w:val="0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 xml:space="preserve">MD </w:t>
            </w:r>
            <w:r w:rsidR="005D639A" w:rsidRPr="003C44AA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(95% CI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D6119" w14:textId="0AA4F8B1" w:rsidR="005D639A" w:rsidRPr="003C44AA" w:rsidRDefault="005D639A" w:rsidP="00CA1FCE">
            <w:pPr>
              <w:snapToGrid w:val="0"/>
              <w:ind w:rightChars="-51" w:right="-107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P</w:t>
            </w:r>
            <w:r w:rsidR="00925B5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value</w:t>
            </w:r>
            <w:r w:rsidR="004C1B48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="003C44AA" w:rsidRPr="003C44AA">
              <w:rPr>
                <w:rFonts w:ascii="宋体" w:hAnsi="宋体" w:cs="Times New Roman" w:hint="eastAsia"/>
                <w:color w:val="auto"/>
                <w:sz w:val="22"/>
                <w:vertAlign w:val="superscript"/>
              </w:rPr>
              <w:t>†</w:t>
            </w:r>
          </w:p>
        </w:tc>
      </w:tr>
      <w:tr w:rsidR="003C44AA" w:rsidRPr="003C44AA" w14:paraId="71D5CACD" w14:textId="77777777" w:rsidTr="00307156">
        <w:trPr>
          <w:trHeight w:val="340"/>
        </w:trPr>
        <w:tc>
          <w:tcPr>
            <w:tcW w:w="2697" w:type="dxa"/>
            <w:tcBorders>
              <w:top w:val="single" w:sz="4" w:space="0" w:color="auto"/>
            </w:tcBorders>
            <w:vAlign w:val="center"/>
          </w:tcPr>
          <w:p w14:paraId="3FFA69B1" w14:textId="7AD52192" w:rsidR="005D639A" w:rsidRPr="00922D6E" w:rsidRDefault="00307156" w:rsidP="00307156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E</w:t>
            </w:r>
            <w:r w:rsidR="005D639A" w:rsidRPr="00922D6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mergence cough</w:t>
            </w:r>
            <w:r w:rsidR="004C1B48" w:rsidRPr="00922D6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 xml:space="preserve"> </w:t>
            </w:r>
            <w:r w:rsidR="003C44AA" w:rsidRPr="00922D6E">
              <w:rPr>
                <w:rFonts w:ascii="宋体" w:hAnsi="宋体" w:cs="Times New Roman" w:hint="eastAsia"/>
                <w:b/>
                <w:bCs/>
                <w:color w:val="000000" w:themeColor="text1"/>
                <w:sz w:val="22"/>
                <w:vertAlign w:val="superscript"/>
              </w:rPr>
              <w:t>‡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4B580A6" w14:textId="77777777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2150F82" w14:textId="77777777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D00D8B3" w14:textId="77777777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64862923" w14:textId="77777777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09E502F4" w14:textId="77777777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31AEF8F3" w14:textId="77777777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20913F7F" w14:textId="77777777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7F3DADF8" w14:textId="77777777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7C480431" w14:textId="77777777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C44AA" w:rsidRPr="003C44AA" w14:paraId="10FF7BB4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2B089166" w14:textId="6BE089D5" w:rsidR="00565251" w:rsidRPr="003C44AA" w:rsidRDefault="00565251" w:rsidP="00307156">
            <w:pPr>
              <w:snapToGrid w:val="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verall</w:t>
            </w:r>
            <w:r w:rsidR="003C44AA" w:rsidRPr="003C44AA">
              <w:rPr>
                <w:rFonts w:ascii="宋体" w:hAnsi="宋体" w:cs="Times New Roman" w:hint="eastAsia"/>
                <w:color w:val="auto"/>
                <w:sz w:val="22"/>
                <w:vertAlign w:val="superscript"/>
              </w:rPr>
              <w:t>§</w:t>
            </w:r>
          </w:p>
        </w:tc>
        <w:tc>
          <w:tcPr>
            <w:tcW w:w="1134" w:type="dxa"/>
            <w:vAlign w:val="center"/>
          </w:tcPr>
          <w:p w14:paraId="02BEAEA1" w14:textId="77777777" w:rsidR="00565251" w:rsidRPr="003C44AA" w:rsidRDefault="0056525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683E0F48" w14:textId="77777777" w:rsidR="00565251" w:rsidRPr="003C44AA" w:rsidRDefault="0056525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2FDD3139" w14:textId="77777777" w:rsidR="00565251" w:rsidRPr="003C44AA" w:rsidRDefault="0056525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65" w:type="dxa"/>
            <w:vAlign w:val="center"/>
          </w:tcPr>
          <w:p w14:paraId="53B6300C" w14:textId="77777777" w:rsidR="00565251" w:rsidRPr="003C44AA" w:rsidRDefault="0056525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47" w:type="dxa"/>
            <w:vAlign w:val="center"/>
          </w:tcPr>
          <w:p w14:paraId="0F5E1C1F" w14:textId="4BC167D8" w:rsidR="00565251" w:rsidRPr="003C44AA" w:rsidRDefault="0056525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&lt;0.</w:t>
            </w:r>
            <w:r w:rsidR="003C44AA" w:rsidRPr="003C44AA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01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b</w:t>
            </w:r>
          </w:p>
        </w:tc>
        <w:tc>
          <w:tcPr>
            <w:tcW w:w="1514" w:type="dxa"/>
            <w:vAlign w:val="center"/>
          </w:tcPr>
          <w:p w14:paraId="286989FC" w14:textId="77777777" w:rsidR="00565251" w:rsidRPr="003C44AA" w:rsidRDefault="0056525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8" w:type="dxa"/>
            <w:vAlign w:val="center"/>
          </w:tcPr>
          <w:p w14:paraId="73DF4F47" w14:textId="4EBAB3DC" w:rsidR="00565251" w:rsidRPr="003C44AA" w:rsidRDefault="0056525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&lt;0.</w:t>
            </w:r>
            <w:r w:rsidR="003C44AA" w:rsidRPr="003C44AA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01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b</w:t>
            </w:r>
          </w:p>
        </w:tc>
        <w:tc>
          <w:tcPr>
            <w:tcW w:w="1564" w:type="dxa"/>
            <w:vAlign w:val="center"/>
          </w:tcPr>
          <w:p w14:paraId="58F1429D" w14:textId="77777777" w:rsidR="00565251" w:rsidRPr="003C44AA" w:rsidRDefault="0056525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86" w:type="dxa"/>
            <w:vAlign w:val="center"/>
          </w:tcPr>
          <w:p w14:paraId="3A956990" w14:textId="6B92E92B" w:rsidR="00565251" w:rsidRPr="003C44AA" w:rsidRDefault="0056525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</w:t>
            </w:r>
            <w:r w:rsidR="00640FEF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8</w:t>
            </w:r>
            <w:r w:rsidR="00730AC3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c</w:t>
            </w:r>
          </w:p>
        </w:tc>
      </w:tr>
      <w:tr w:rsidR="003C44AA" w:rsidRPr="003C44AA" w14:paraId="585858F0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31D2162E" w14:textId="7E080630" w:rsidR="005D639A" w:rsidRPr="003C44AA" w:rsidRDefault="005D639A" w:rsidP="00307156">
            <w:pPr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None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ǂ</w:t>
            </w:r>
          </w:p>
        </w:tc>
        <w:tc>
          <w:tcPr>
            <w:tcW w:w="1134" w:type="dxa"/>
            <w:vAlign w:val="center"/>
          </w:tcPr>
          <w:p w14:paraId="63A9B85A" w14:textId="3005CCD8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2</w:t>
            </w:r>
            <w:r w:rsidR="00BA2ED7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</w:tc>
        <w:tc>
          <w:tcPr>
            <w:tcW w:w="1417" w:type="dxa"/>
            <w:vAlign w:val="center"/>
          </w:tcPr>
          <w:p w14:paraId="01124624" w14:textId="5FF6B844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 (10</w:t>
            </w:r>
            <w:r w:rsidR="00BA2ED7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</w:tc>
        <w:tc>
          <w:tcPr>
            <w:tcW w:w="1276" w:type="dxa"/>
            <w:vAlign w:val="center"/>
          </w:tcPr>
          <w:p w14:paraId="351986B4" w14:textId="298CC67E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5 (30</w:t>
            </w:r>
            <w:r w:rsidR="00BA2ED7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</w:tc>
        <w:tc>
          <w:tcPr>
            <w:tcW w:w="1465" w:type="dxa"/>
            <w:vAlign w:val="center"/>
          </w:tcPr>
          <w:p w14:paraId="2F518700" w14:textId="6D5CB157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  <w:r w:rsidR="00290E01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947" w:type="dxa"/>
            <w:vAlign w:val="center"/>
          </w:tcPr>
          <w:p w14:paraId="65B4E7A6" w14:textId="77777777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14" w:type="dxa"/>
            <w:vAlign w:val="center"/>
          </w:tcPr>
          <w:p w14:paraId="6827A8ED" w14:textId="3AE005A9" w:rsidR="005D639A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038" w:type="dxa"/>
            <w:vAlign w:val="center"/>
          </w:tcPr>
          <w:p w14:paraId="5488778B" w14:textId="77777777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125EFB79" w14:textId="0FC73F06" w:rsidR="005D639A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86" w:type="dxa"/>
            <w:vAlign w:val="center"/>
          </w:tcPr>
          <w:p w14:paraId="60E1FA9E" w14:textId="77777777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C44AA" w:rsidRPr="003C44AA" w14:paraId="32C6635A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5058CB59" w14:textId="14E24B1D" w:rsidR="005D639A" w:rsidRPr="003C44AA" w:rsidRDefault="005D639A" w:rsidP="00307156">
            <w:pPr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</w:t>
            </w:r>
            <w:r w:rsidR="003C44AA" w:rsidRPr="003C44AA">
              <w:rPr>
                <w:rFonts w:ascii="宋体" w:hAnsi="宋体" w:cs="Times New Roman" w:hint="eastAsia"/>
                <w:color w:val="auto"/>
                <w:sz w:val="22"/>
                <w:vertAlign w:val="superscript"/>
              </w:rPr>
              <w:t>※</w:t>
            </w:r>
          </w:p>
        </w:tc>
        <w:tc>
          <w:tcPr>
            <w:tcW w:w="1134" w:type="dxa"/>
            <w:vAlign w:val="center"/>
          </w:tcPr>
          <w:p w14:paraId="797DFF34" w14:textId="6DD5FABF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 (12</w:t>
            </w:r>
            <w:r w:rsidR="00BA2ED7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</w:tc>
        <w:tc>
          <w:tcPr>
            <w:tcW w:w="1417" w:type="dxa"/>
            <w:vAlign w:val="center"/>
          </w:tcPr>
          <w:p w14:paraId="71B460FA" w14:textId="61A95409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 (4</w:t>
            </w:r>
            <w:r w:rsidR="00BA2ED7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</w:tc>
        <w:tc>
          <w:tcPr>
            <w:tcW w:w="1276" w:type="dxa"/>
            <w:vAlign w:val="center"/>
          </w:tcPr>
          <w:p w14:paraId="2FF95706" w14:textId="68945567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 (22</w:t>
            </w:r>
            <w:r w:rsidR="00BA2ED7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</w:tc>
        <w:tc>
          <w:tcPr>
            <w:tcW w:w="1465" w:type="dxa"/>
            <w:vAlign w:val="center"/>
          </w:tcPr>
          <w:p w14:paraId="0B8C52EE" w14:textId="608C50E2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  <w:r w:rsidR="00290E01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947" w:type="dxa"/>
            <w:vAlign w:val="center"/>
          </w:tcPr>
          <w:p w14:paraId="21562E75" w14:textId="692AAB85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514" w:type="dxa"/>
            <w:vAlign w:val="center"/>
          </w:tcPr>
          <w:p w14:paraId="0241089D" w14:textId="3C6147AE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  <w:r w:rsidR="00290E01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038" w:type="dxa"/>
            <w:vAlign w:val="center"/>
          </w:tcPr>
          <w:p w14:paraId="13F414CD" w14:textId="445376B2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15CEC4EF" w14:textId="7093E809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  <w:r w:rsidR="00290E01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986" w:type="dxa"/>
            <w:vAlign w:val="center"/>
          </w:tcPr>
          <w:p w14:paraId="3865C1BE" w14:textId="52CD15B0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C44AA" w:rsidRPr="003C44AA" w14:paraId="1B5294E8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7FDE388D" w14:textId="48684BC3" w:rsidR="005D639A" w:rsidRPr="003C44AA" w:rsidRDefault="005D639A" w:rsidP="00307156">
            <w:pPr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oderate </w:t>
            </w:r>
            <w:r w:rsidR="003C44AA" w:rsidRPr="003C44AA">
              <w:rPr>
                <w:rFonts w:ascii="宋体" w:hAnsi="宋体" w:cs="Times New Roman" w:hint="eastAsia"/>
                <w:color w:val="auto"/>
                <w:sz w:val="22"/>
                <w:szCs w:val="22"/>
                <w:vertAlign w:val="superscript"/>
              </w:rPr>
              <w:t>††</w:t>
            </w:r>
          </w:p>
        </w:tc>
        <w:tc>
          <w:tcPr>
            <w:tcW w:w="1134" w:type="dxa"/>
            <w:vAlign w:val="center"/>
          </w:tcPr>
          <w:p w14:paraId="0B2C76A8" w14:textId="32428DF3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6 (32</w:t>
            </w:r>
            <w:r w:rsidR="00BA2ED7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</w:tc>
        <w:tc>
          <w:tcPr>
            <w:tcW w:w="1417" w:type="dxa"/>
            <w:vAlign w:val="center"/>
          </w:tcPr>
          <w:p w14:paraId="43D0C134" w14:textId="17041E19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3 (46</w:t>
            </w:r>
            <w:r w:rsidR="00BA2ED7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</w:tc>
        <w:tc>
          <w:tcPr>
            <w:tcW w:w="1276" w:type="dxa"/>
            <w:vAlign w:val="center"/>
          </w:tcPr>
          <w:p w14:paraId="3A90CE3E" w14:textId="63B62616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 (34</w:t>
            </w:r>
            <w:r w:rsidR="00BA2ED7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</w:tc>
        <w:tc>
          <w:tcPr>
            <w:tcW w:w="1465" w:type="dxa"/>
            <w:vAlign w:val="center"/>
          </w:tcPr>
          <w:p w14:paraId="6044FF02" w14:textId="03B52F44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  <w:r w:rsidR="00290E01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947" w:type="dxa"/>
            <w:vAlign w:val="center"/>
          </w:tcPr>
          <w:p w14:paraId="51F7CB70" w14:textId="77777777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14" w:type="dxa"/>
            <w:vAlign w:val="center"/>
          </w:tcPr>
          <w:p w14:paraId="2A446E1E" w14:textId="6C5FBB27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  <w:r w:rsidR="00290E01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038" w:type="dxa"/>
            <w:vAlign w:val="center"/>
          </w:tcPr>
          <w:p w14:paraId="1E4133FE" w14:textId="77777777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46744880" w14:textId="42D2CDC1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  <w:r w:rsidR="00290E01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986" w:type="dxa"/>
            <w:vAlign w:val="center"/>
          </w:tcPr>
          <w:p w14:paraId="760E3D4C" w14:textId="77777777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C44AA" w:rsidRPr="003C44AA" w14:paraId="3E08F17B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4A274B57" w14:textId="642F4277" w:rsidR="005D639A" w:rsidRPr="003C44AA" w:rsidRDefault="005D639A" w:rsidP="00307156">
            <w:pPr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Severe </w:t>
            </w:r>
            <w:r w:rsidR="003C44AA" w:rsidRPr="003C44AA">
              <w:rPr>
                <w:rFonts w:ascii="宋体" w:hAnsi="宋体" w:cs="Times New Roman" w:hint="eastAsia"/>
                <w:color w:val="auto"/>
                <w:sz w:val="22"/>
                <w:vertAlign w:val="superscript"/>
              </w:rPr>
              <w:t>‡‡</w:t>
            </w:r>
          </w:p>
        </w:tc>
        <w:tc>
          <w:tcPr>
            <w:tcW w:w="1134" w:type="dxa"/>
            <w:vAlign w:val="center"/>
          </w:tcPr>
          <w:p w14:paraId="6082383F" w14:textId="7876AC0D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7 (54</w:t>
            </w:r>
            <w:r w:rsidR="00BA2ED7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</w:tc>
        <w:tc>
          <w:tcPr>
            <w:tcW w:w="1417" w:type="dxa"/>
            <w:vAlign w:val="center"/>
          </w:tcPr>
          <w:p w14:paraId="7EB4BB73" w14:textId="2AAE0EB6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 (40</w:t>
            </w:r>
            <w:r w:rsidR="00BA2ED7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</w:tc>
        <w:tc>
          <w:tcPr>
            <w:tcW w:w="1276" w:type="dxa"/>
            <w:vAlign w:val="center"/>
          </w:tcPr>
          <w:p w14:paraId="76882090" w14:textId="5E0DFB56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 (14</w:t>
            </w:r>
            <w:r w:rsidR="00BA2ED7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</w:tc>
        <w:tc>
          <w:tcPr>
            <w:tcW w:w="1465" w:type="dxa"/>
            <w:vAlign w:val="center"/>
          </w:tcPr>
          <w:p w14:paraId="5F5622D5" w14:textId="6FCFFC44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  <w:r w:rsidR="00290E01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947" w:type="dxa"/>
            <w:vAlign w:val="center"/>
          </w:tcPr>
          <w:p w14:paraId="06831C3A" w14:textId="77777777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14" w:type="dxa"/>
            <w:vAlign w:val="center"/>
          </w:tcPr>
          <w:p w14:paraId="6EDE7E30" w14:textId="32995CFA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  <w:r w:rsidR="00290E01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038" w:type="dxa"/>
            <w:vAlign w:val="center"/>
          </w:tcPr>
          <w:p w14:paraId="689BDC37" w14:textId="77777777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3E5C0FA9" w14:textId="100CCF21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  <w:r w:rsidR="00290E01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986" w:type="dxa"/>
            <w:vAlign w:val="center"/>
          </w:tcPr>
          <w:p w14:paraId="6CD18C86" w14:textId="77777777" w:rsidR="005D639A" w:rsidRPr="003C44AA" w:rsidRDefault="005D639A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C44AA" w:rsidRPr="003C44AA" w14:paraId="1FDF0B6E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72BB1515" w14:textId="1C625979" w:rsidR="00290E01" w:rsidRPr="003C44AA" w:rsidRDefault="00290E01" w:rsidP="00307156">
            <w:pPr>
              <w:snapToGrid w:val="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Overall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 xml:space="preserve">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vAlign w:val="center"/>
          </w:tcPr>
          <w:p w14:paraId="0E24AB90" w14:textId="040F34B4" w:rsidR="00290E01" w:rsidRPr="003C44AA" w:rsidRDefault="009663B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3</w:t>
            </w:r>
            <w:r w:rsidR="00290E01" w:rsidRPr="003C44AA">
              <w:rPr>
                <w:rFonts w:ascii="Times New Roman" w:hAnsi="Times New Roman" w:cs="Times New Roman"/>
                <w:color w:val="auto"/>
                <w:sz w:val="22"/>
              </w:rPr>
              <w:t xml:space="preserve"> 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[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2</w:t>
            </w:r>
            <w:r w:rsidR="00925B56">
              <w:rPr>
                <w:rFonts w:ascii="Times New Roman" w:hAnsi="Times New Roman" w:cs="Times New Roman"/>
                <w:color w:val="auto"/>
                <w:sz w:val="22"/>
              </w:rPr>
              <w:t xml:space="preserve">,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3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]</w:t>
            </w:r>
          </w:p>
        </w:tc>
        <w:tc>
          <w:tcPr>
            <w:tcW w:w="1417" w:type="dxa"/>
            <w:vAlign w:val="center"/>
          </w:tcPr>
          <w:p w14:paraId="2FD65A34" w14:textId="56658447" w:rsidR="00290E01" w:rsidRPr="003C44AA" w:rsidRDefault="009663B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2</w:t>
            </w:r>
            <w:r w:rsidR="00290E01" w:rsidRPr="003C44AA">
              <w:rPr>
                <w:rFonts w:ascii="Times New Roman" w:hAnsi="Times New Roman" w:cs="Times New Roman"/>
                <w:color w:val="auto"/>
                <w:sz w:val="22"/>
              </w:rPr>
              <w:t xml:space="preserve"> 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[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2</w:t>
            </w:r>
            <w:r w:rsidR="00925B56">
              <w:rPr>
                <w:rFonts w:ascii="Times New Roman" w:hAnsi="Times New Roman" w:cs="Times New Roman"/>
                <w:color w:val="auto"/>
                <w:sz w:val="22"/>
              </w:rPr>
              <w:t xml:space="preserve">,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3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]</w:t>
            </w:r>
          </w:p>
        </w:tc>
        <w:tc>
          <w:tcPr>
            <w:tcW w:w="1276" w:type="dxa"/>
            <w:vAlign w:val="center"/>
          </w:tcPr>
          <w:p w14:paraId="4D4F3AC8" w14:textId="0F907C0D" w:rsidR="00290E01" w:rsidRPr="003C44AA" w:rsidRDefault="009663B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  <w:r w:rsidR="00290E01" w:rsidRPr="003C44AA">
              <w:rPr>
                <w:rFonts w:ascii="Times New Roman" w:hAnsi="Times New Roman" w:cs="Times New Roman"/>
                <w:color w:val="auto"/>
                <w:sz w:val="22"/>
              </w:rPr>
              <w:t xml:space="preserve"> 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[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  <w:r w:rsidR="00925B56">
              <w:rPr>
                <w:rFonts w:ascii="Times New Roman" w:hAnsi="Times New Roman" w:cs="Times New Roman"/>
                <w:color w:val="auto"/>
                <w:sz w:val="22"/>
              </w:rPr>
              <w:t xml:space="preserve">,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2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]</w:t>
            </w:r>
          </w:p>
        </w:tc>
        <w:tc>
          <w:tcPr>
            <w:tcW w:w="1465" w:type="dxa"/>
            <w:vAlign w:val="center"/>
          </w:tcPr>
          <w:p w14:paraId="738EE5D7" w14:textId="34F3B38C" w:rsidR="00290E01" w:rsidRPr="003C44AA" w:rsidRDefault="00E04DE8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-1</w:t>
            </w:r>
            <w:r w:rsidR="00290E01" w:rsidRPr="003C44AA">
              <w:rPr>
                <w:rFonts w:ascii="Times New Roman" w:hAnsi="Times New Roman" w:cs="Times New Roman"/>
                <w:color w:val="auto"/>
                <w:sz w:val="22"/>
              </w:rPr>
              <w:t xml:space="preserve"> (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-1</w:t>
            </w:r>
            <w:r w:rsidR="00925B56">
              <w:rPr>
                <w:rFonts w:ascii="Times New Roman" w:hAnsi="Times New Roman" w:cs="Times New Roman"/>
                <w:color w:val="auto"/>
                <w:sz w:val="22"/>
              </w:rPr>
              <w:t xml:space="preserve">,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-1</w:t>
            </w:r>
            <w:r w:rsidR="00290E01" w:rsidRPr="003C44AA">
              <w:rPr>
                <w:rFonts w:ascii="Times New Roman" w:hAnsi="Times New Roman" w:cs="Times New Roman"/>
                <w:color w:val="auto"/>
                <w:sz w:val="22"/>
              </w:rPr>
              <w:t>)</w:t>
            </w:r>
          </w:p>
        </w:tc>
        <w:tc>
          <w:tcPr>
            <w:tcW w:w="947" w:type="dxa"/>
            <w:vAlign w:val="center"/>
          </w:tcPr>
          <w:p w14:paraId="4C146B7B" w14:textId="0415CC24" w:rsidR="00290E01" w:rsidRPr="003C44AA" w:rsidRDefault="00E04DE8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&lt;0.001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a</w:t>
            </w:r>
          </w:p>
        </w:tc>
        <w:tc>
          <w:tcPr>
            <w:tcW w:w="1514" w:type="dxa"/>
            <w:vAlign w:val="center"/>
          </w:tcPr>
          <w:p w14:paraId="466C299F" w14:textId="07BB8FF4" w:rsidR="00290E01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-1</w:t>
            </w:r>
            <w:r w:rsidR="00290E01" w:rsidRPr="003C44AA">
              <w:rPr>
                <w:rFonts w:ascii="Times New Roman" w:hAnsi="Times New Roman" w:cs="Times New Roman"/>
                <w:color w:val="auto"/>
                <w:sz w:val="22"/>
              </w:rPr>
              <w:t xml:space="preserve"> (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-1</w:t>
            </w:r>
            <w:r w:rsidR="00925B56">
              <w:rPr>
                <w:rFonts w:ascii="Times New Roman" w:hAnsi="Times New Roman" w:cs="Times New Roman"/>
                <w:color w:val="auto"/>
                <w:sz w:val="22"/>
              </w:rPr>
              <w:t xml:space="preserve">,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  <w:r w:rsidR="00290E01" w:rsidRPr="003C44AA">
              <w:rPr>
                <w:rFonts w:ascii="Times New Roman" w:hAnsi="Times New Roman" w:cs="Times New Roman"/>
                <w:color w:val="auto"/>
                <w:sz w:val="22"/>
              </w:rPr>
              <w:t>)</w:t>
            </w:r>
          </w:p>
        </w:tc>
        <w:tc>
          <w:tcPr>
            <w:tcW w:w="1038" w:type="dxa"/>
            <w:vAlign w:val="center"/>
          </w:tcPr>
          <w:p w14:paraId="3E858DBB" w14:textId="53452CAF" w:rsidR="00290E01" w:rsidRPr="003C44AA" w:rsidRDefault="00E04DE8" w:rsidP="00307156">
            <w:pPr>
              <w:snapToGrid w:val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&lt;0.001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a</w:t>
            </w:r>
          </w:p>
        </w:tc>
        <w:tc>
          <w:tcPr>
            <w:tcW w:w="1564" w:type="dxa"/>
            <w:vAlign w:val="center"/>
          </w:tcPr>
          <w:p w14:paraId="249B1806" w14:textId="072A73FB" w:rsidR="00290E01" w:rsidRPr="003C44AA" w:rsidRDefault="00D14FC4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 (0</w:t>
            </w:r>
            <w:r w:rsidR="00925B56">
              <w:rPr>
                <w:rFonts w:ascii="Times New Roman" w:hAnsi="Times New Roman" w:cs="Times New Roman"/>
                <w:color w:val="auto"/>
                <w:sz w:val="22"/>
              </w:rPr>
              <w:t xml:space="preserve">,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)</w:t>
            </w:r>
          </w:p>
        </w:tc>
        <w:tc>
          <w:tcPr>
            <w:tcW w:w="986" w:type="dxa"/>
            <w:vAlign w:val="center"/>
          </w:tcPr>
          <w:p w14:paraId="6CF576E4" w14:textId="1FD02AD7" w:rsidR="00290E01" w:rsidRPr="003C44AA" w:rsidRDefault="00D14FC4" w:rsidP="00307156">
            <w:pPr>
              <w:snapToGrid w:val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.</w:t>
            </w:r>
            <w:r w:rsidR="00906072" w:rsidRPr="003C44AA">
              <w:rPr>
                <w:rFonts w:ascii="Times New Roman" w:hAnsi="Times New Roman" w:cs="Times New Roman"/>
                <w:color w:val="auto"/>
                <w:sz w:val="22"/>
              </w:rPr>
              <w:t>22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a</w:t>
            </w:r>
          </w:p>
        </w:tc>
      </w:tr>
      <w:tr w:rsidR="003C44AA" w:rsidRPr="003C44AA" w14:paraId="5995F927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7824DED0" w14:textId="7185B134" w:rsidR="00290E01" w:rsidRPr="003C44AA" w:rsidRDefault="00290E01" w:rsidP="00307156">
            <w:pPr>
              <w:snapToGrid w:val="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re-extubation</w:t>
            </w:r>
          </w:p>
        </w:tc>
        <w:tc>
          <w:tcPr>
            <w:tcW w:w="1134" w:type="dxa"/>
            <w:vAlign w:val="center"/>
          </w:tcPr>
          <w:p w14:paraId="3984B751" w14:textId="77777777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33796BAE" w14:textId="77777777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5424B01A" w14:textId="77777777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65" w:type="dxa"/>
            <w:vAlign w:val="center"/>
          </w:tcPr>
          <w:p w14:paraId="1E84B0A3" w14:textId="77777777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47" w:type="dxa"/>
            <w:vAlign w:val="center"/>
          </w:tcPr>
          <w:p w14:paraId="637912DD" w14:textId="100837DA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&lt;0.001</w:t>
            </w:r>
            <w:r w:rsidR="00730AC3" w:rsidRPr="003C44AA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c</w:t>
            </w:r>
          </w:p>
        </w:tc>
        <w:tc>
          <w:tcPr>
            <w:tcW w:w="1514" w:type="dxa"/>
            <w:vAlign w:val="center"/>
          </w:tcPr>
          <w:p w14:paraId="36D58439" w14:textId="77777777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8" w:type="dxa"/>
            <w:vAlign w:val="center"/>
          </w:tcPr>
          <w:p w14:paraId="383E53AD" w14:textId="26534D16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&lt;0.001</w:t>
            </w:r>
            <w:r w:rsidR="00730AC3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c</w:t>
            </w:r>
          </w:p>
        </w:tc>
        <w:tc>
          <w:tcPr>
            <w:tcW w:w="1564" w:type="dxa"/>
            <w:vAlign w:val="center"/>
          </w:tcPr>
          <w:p w14:paraId="4A1CECF0" w14:textId="77777777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86" w:type="dxa"/>
            <w:vAlign w:val="center"/>
          </w:tcPr>
          <w:p w14:paraId="52BA8BE7" w14:textId="64C102E2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</w:t>
            </w:r>
            <w:r w:rsidR="00640FEF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9</w:t>
            </w:r>
            <w:r w:rsidR="00730AC3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b</w:t>
            </w:r>
          </w:p>
        </w:tc>
      </w:tr>
      <w:tr w:rsidR="003C44AA" w:rsidRPr="003C44AA" w14:paraId="388F151D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69843E02" w14:textId="5B98734A" w:rsidR="00290E01" w:rsidRPr="003C44AA" w:rsidRDefault="00290E01" w:rsidP="00307156">
            <w:pPr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None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ǂ</w:t>
            </w:r>
          </w:p>
        </w:tc>
        <w:tc>
          <w:tcPr>
            <w:tcW w:w="1134" w:type="dxa"/>
            <w:vAlign w:val="center"/>
          </w:tcPr>
          <w:p w14:paraId="114BC1B3" w14:textId="37252344" w:rsidR="00290E01" w:rsidRPr="003C44AA" w:rsidRDefault="00290E01" w:rsidP="00307156">
            <w:pPr>
              <w:tabs>
                <w:tab w:val="left" w:pos="570"/>
              </w:tabs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 (14%)</w:t>
            </w:r>
          </w:p>
        </w:tc>
        <w:tc>
          <w:tcPr>
            <w:tcW w:w="1417" w:type="dxa"/>
            <w:vAlign w:val="center"/>
          </w:tcPr>
          <w:p w14:paraId="2252A3E1" w14:textId="30131928" w:rsidR="00290E01" w:rsidRPr="003C44AA" w:rsidRDefault="00290E01" w:rsidP="00307156">
            <w:pPr>
              <w:tabs>
                <w:tab w:val="left" w:pos="570"/>
              </w:tabs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 (26%)</w:t>
            </w:r>
          </w:p>
        </w:tc>
        <w:tc>
          <w:tcPr>
            <w:tcW w:w="1276" w:type="dxa"/>
            <w:vAlign w:val="center"/>
          </w:tcPr>
          <w:p w14:paraId="5765BCE3" w14:textId="382758D8" w:rsidR="00290E01" w:rsidRPr="003C44AA" w:rsidRDefault="00290E01" w:rsidP="00307156">
            <w:pPr>
              <w:tabs>
                <w:tab w:val="left" w:pos="570"/>
              </w:tabs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0 (60%)</w:t>
            </w:r>
          </w:p>
        </w:tc>
        <w:tc>
          <w:tcPr>
            <w:tcW w:w="1465" w:type="dxa"/>
            <w:vAlign w:val="center"/>
          </w:tcPr>
          <w:p w14:paraId="750C3B9C" w14:textId="512EC621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47" w:type="dxa"/>
            <w:vAlign w:val="center"/>
          </w:tcPr>
          <w:p w14:paraId="7157C621" w14:textId="77777777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14" w:type="dxa"/>
            <w:vAlign w:val="center"/>
          </w:tcPr>
          <w:p w14:paraId="4F58E6EF" w14:textId="0A73B9E8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038" w:type="dxa"/>
            <w:vAlign w:val="center"/>
          </w:tcPr>
          <w:p w14:paraId="20A03DE9" w14:textId="77777777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3E73DA61" w14:textId="14AFAB90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86" w:type="dxa"/>
            <w:vAlign w:val="center"/>
          </w:tcPr>
          <w:p w14:paraId="7D8D80B2" w14:textId="77777777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C44AA" w:rsidRPr="003C44AA" w14:paraId="5018A9E0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6429DB77" w14:textId="028BB9E6" w:rsidR="00290E01" w:rsidRPr="003C44AA" w:rsidRDefault="00290E01" w:rsidP="00307156">
            <w:pPr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</w:t>
            </w:r>
            <w:r w:rsidR="003C44AA" w:rsidRPr="003C44AA">
              <w:rPr>
                <w:rFonts w:ascii="宋体" w:hAnsi="宋体" w:cs="Times New Roman" w:hint="eastAsia"/>
                <w:color w:val="auto"/>
                <w:sz w:val="22"/>
                <w:vertAlign w:val="superscript"/>
              </w:rPr>
              <w:t>※</w:t>
            </w:r>
          </w:p>
        </w:tc>
        <w:tc>
          <w:tcPr>
            <w:tcW w:w="1134" w:type="dxa"/>
            <w:vAlign w:val="center"/>
          </w:tcPr>
          <w:p w14:paraId="34D54D95" w14:textId="7D10C897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 (10%)</w:t>
            </w:r>
          </w:p>
        </w:tc>
        <w:tc>
          <w:tcPr>
            <w:tcW w:w="1417" w:type="dxa"/>
            <w:vAlign w:val="center"/>
          </w:tcPr>
          <w:p w14:paraId="760E0F70" w14:textId="0E0F1DF5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 (16%)</w:t>
            </w:r>
          </w:p>
        </w:tc>
        <w:tc>
          <w:tcPr>
            <w:tcW w:w="1276" w:type="dxa"/>
            <w:vAlign w:val="center"/>
          </w:tcPr>
          <w:p w14:paraId="14733260" w14:textId="2A9EFE9F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 (14%)</w:t>
            </w:r>
          </w:p>
        </w:tc>
        <w:tc>
          <w:tcPr>
            <w:tcW w:w="1465" w:type="dxa"/>
            <w:vAlign w:val="center"/>
          </w:tcPr>
          <w:p w14:paraId="22605BED" w14:textId="32556238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47" w:type="dxa"/>
            <w:vAlign w:val="center"/>
          </w:tcPr>
          <w:p w14:paraId="65B35EC6" w14:textId="7AAB1951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514" w:type="dxa"/>
            <w:vAlign w:val="center"/>
          </w:tcPr>
          <w:p w14:paraId="2D47BD4E" w14:textId="10A5CCF2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038" w:type="dxa"/>
            <w:vAlign w:val="center"/>
          </w:tcPr>
          <w:p w14:paraId="343617FA" w14:textId="161D3C9D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1A42A5F8" w14:textId="43B42825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86" w:type="dxa"/>
            <w:vAlign w:val="center"/>
          </w:tcPr>
          <w:p w14:paraId="09E5CDE6" w14:textId="0D12679A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</w:p>
        </w:tc>
      </w:tr>
      <w:tr w:rsidR="003C44AA" w:rsidRPr="003C44AA" w14:paraId="6608FE41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5D39CE7D" w14:textId="45676221" w:rsidR="00290E01" w:rsidRPr="003C44AA" w:rsidRDefault="00290E01" w:rsidP="00307156">
            <w:pPr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oderate </w:t>
            </w:r>
            <w:r w:rsidR="003C44AA" w:rsidRPr="003C44AA">
              <w:rPr>
                <w:rFonts w:ascii="宋体" w:hAnsi="宋体" w:cs="Times New Roman" w:hint="eastAsia"/>
                <w:color w:val="auto"/>
                <w:sz w:val="22"/>
                <w:szCs w:val="22"/>
                <w:vertAlign w:val="superscript"/>
              </w:rPr>
              <w:t>††</w:t>
            </w:r>
          </w:p>
        </w:tc>
        <w:tc>
          <w:tcPr>
            <w:tcW w:w="1134" w:type="dxa"/>
            <w:vAlign w:val="center"/>
          </w:tcPr>
          <w:p w14:paraId="0DB382A1" w14:textId="3EA0A4BF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 (34%)</w:t>
            </w:r>
          </w:p>
        </w:tc>
        <w:tc>
          <w:tcPr>
            <w:tcW w:w="1417" w:type="dxa"/>
            <w:vAlign w:val="center"/>
          </w:tcPr>
          <w:p w14:paraId="3AA71F93" w14:textId="4012559C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9 (38%)</w:t>
            </w:r>
          </w:p>
        </w:tc>
        <w:tc>
          <w:tcPr>
            <w:tcW w:w="1276" w:type="dxa"/>
            <w:vAlign w:val="center"/>
          </w:tcPr>
          <w:p w14:paraId="38731003" w14:textId="1703252F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 (26%)</w:t>
            </w:r>
          </w:p>
        </w:tc>
        <w:tc>
          <w:tcPr>
            <w:tcW w:w="1465" w:type="dxa"/>
            <w:vAlign w:val="center"/>
          </w:tcPr>
          <w:p w14:paraId="313A131D" w14:textId="7174F12D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47" w:type="dxa"/>
            <w:vAlign w:val="center"/>
          </w:tcPr>
          <w:p w14:paraId="1BFC1914" w14:textId="77777777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14" w:type="dxa"/>
            <w:vAlign w:val="center"/>
          </w:tcPr>
          <w:p w14:paraId="315ACA11" w14:textId="2E552E1B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038" w:type="dxa"/>
            <w:vAlign w:val="center"/>
          </w:tcPr>
          <w:p w14:paraId="0306B1B1" w14:textId="77777777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32DB79AA" w14:textId="14D684DF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86" w:type="dxa"/>
            <w:vAlign w:val="center"/>
          </w:tcPr>
          <w:p w14:paraId="28D7489A" w14:textId="77777777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C44AA" w:rsidRPr="003C44AA" w14:paraId="31D6762C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020EFA4E" w14:textId="2A2C60F6" w:rsidR="00290E01" w:rsidRPr="003C44AA" w:rsidRDefault="00290E01" w:rsidP="00307156">
            <w:pPr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Severe </w:t>
            </w:r>
            <w:r w:rsidR="003C44AA" w:rsidRPr="003C44AA">
              <w:rPr>
                <w:rFonts w:ascii="宋体" w:hAnsi="宋体" w:cs="Times New Roman" w:hint="eastAsia"/>
                <w:color w:val="auto"/>
                <w:sz w:val="22"/>
                <w:vertAlign w:val="superscript"/>
              </w:rPr>
              <w:t>‡‡</w:t>
            </w:r>
          </w:p>
        </w:tc>
        <w:tc>
          <w:tcPr>
            <w:tcW w:w="1134" w:type="dxa"/>
            <w:vAlign w:val="center"/>
          </w:tcPr>
          <w:p w14:paraId="13A52B06" w14:textId="5E3F8669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1(42%)</w:t>
            </w:r>
          </w:p>
        </w:tc>
        <w:tc>
          <w:tcPr>
            <w:tcW w:w="1417" w:type="dxa"/>
            <w:vAlign w:val="center"/>
          </w:tcPr>
          <w:p w14:paraId="427050DC" w14:textId="14EDD04A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 (20%)</w:t>
            </w:r>
          </w:p>
        </w:tc>
        <w:tc>
          <w:tcPr>
            <w:tcW w:w="1276" w:type="dxa"/>
            <w:vAlign w:val="center"/>
          </w:tcPr>
          <w:p w14:paraId="69DAE3EE" w14:textId="2AC71B52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%)</w:t>
            </w:r>
          </w:p>
        </w:tc>
        <w:tc>
          <w:tcPr>
            <w:tcW w:w="1465" w:type="dxa"/>
            <w:vAlign w:val="center"/>
          </w:tcPr>
          <w:p w14:paraId="0D6723C4" w14:textId="04B4284C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47" w:type="dxa"/>
            <w:vAlign w:val="center"/>
          </w:tcPr>
          <w:p w14:paraId="48D3C4CF" w14:textId="77777777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14" w:type="dxa"/>
            <w:vAlign w:val="center"/>
          </w:tcPr>
          <w:p w14:paraId="7F321249" w14:textId="0E7A9174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038" w:type="dxa"/>
            <w:vAlign w:val="center"/>
          </w:tcPr>
          <w:p w14:paraId="3EF47999" w14:textId="77777777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43E9BED2" w14:textId="0F2AB834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86" w:type="dxa"/>
            <w:vAlign w:val="center"/>
          </w:tcPr>
          <w:p w14:paraId="794A48C4" w14:textId="77777777" w:rsidR="00290E01" w:rsidRPr="003C44AA" w:rsidRDefault="00290E01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C44AA" w:rsidRPr="003C44AA" w14:paraId="2796CBF9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4A8B2C28" w14:textId="6D42786E" w:rsidR="008E68B7" w:rsidRPr="003C44AA" w:rsidRDefault="008E68B7" w:rsidP="00307156">
            <w:pPr>
              <w:snapToGrid w:val="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Pre-extubation</w:t>
            </w:r>
          </w:p>
        </w:tc>
        <w:tc>
          <w:tcPr>
            <w:tcW w:w="1134" w:type="dxa"/>
            <w:vAlign w:val="center"/>
          </w:tcPr>
          <w:p w14:paraId="5829D75E" w14:textId="2A13094D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 xml:space="preserve">2 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[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2</w:t>
            </w:r>
            <w:r w:rsidR="00925B56">
              <w:rPr>
                <w:rFonts w:ascii="Times New Roman" w:hAnsi="Times New Roman" w:cs="Times New Roman"/>
                <w:color w:val="auto"/>
                <w:sz w:val="22"/>
              </w:rPr>
              <w:t xml:space="preserve">,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3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]</w:t>
            </w:r>
          </w:p>
        </w:tc>
        <w:tc>
          <w:tcPr>
            <w:tcW w:w="1417" w:type="dxa"/>
            <w:vAlign w:val="center"/>
          </w:tcPr>
          <w:p w14:paraId="58380D02" w14:textId="375893D5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 xml:space="preserve">2 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[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  <w:r w:rsidR="00925B56">
              <w:rPr>
                <w:rFonts w:ascii="Times New Roman" w:hAnsi="Times New Roman" w:cs="Times New Roman"/>
                <w:color w:val="auto"/>
                <w:sz w:val="22"/>
              </w:rPr>
              <w:t xml:space="preserve">,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2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]</w:t>
            </w:r>
          </w:p>
        </w:tc>
        <w:tc>
          <w:tcPr>
            <w:tcW w:w="1276" w:type="dxa"/>
            <w:vAlign w:val="center"/>
          </w:tcPr>
          <w:p w14:paraId="7957FA16" w14:textId="5C2C2972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 xml:space="preserve">0 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[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  <w:r w:rsidR="00925B56">
              <w:rPr>
                <w:rFonts w:ascii="Times New Roman" w:hAnsi="Times New Roman" w:cs="Times New Roman"/>
                <w:color w:val="auto"/>
                <w:sz w:val="22"/>
              </w:rPr>
              <w:t xml:space="preserve">,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2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]</w:t>
            </w:r>
          </w:p>
        </w:tc>
        <w:tc>
          <w:tcPr>
            <w:tcW w:w="1465" w:type="dxa"/>
            <w:vAlign w:val="center"/>
          </w:tcPr>
          <w:p w14:paraId="3F222191" w14:textId="76C34EE3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-2 (-2</w:t>
            </w:r>
            <w:r w:rsidR="00925B56">
              <w:rPr>
                <w:rFonts w:ascii="Times New Roman" w:hAnsi="Times New Roman" w:cs="Times New Roman"/>
                <w:color w:val="auto"/>
                <w:sz w:val="22"/>
              </w:rPr>
              <w:t xml:space="preserve">,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-1)</w:t>
            </w:r>
          </w:p>
        </w:tc>
        <w:tc>
          <w:tcPr>
            <w:tcW w:w="947" w:type="dxa"/>
            <w:vAlign w:val="center"/>
          </w:tcPr>
          <w:p w14:paraId="1B6E9005" w14:textId="0390871A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&lt;0.001</w:t>
            </w:r>
            <w:r w:rsidR="00730AC3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a</w:t>
            </w:r>
          </w:p>
        </w:tc>
        <w:tc>
          <w:tcPr>
            <w:tcW w:w="1514" w:type="dxa"/>
            <w:vAlign w:val="center"/>
          </w:tcPr>
          <w:p w14:paraId="7B97C935" w14:textId="13EFCFD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-1 (-1</w:t>
            </w:r>
            <w:r w:rsidR="00925B56">
              <w:rPr>
                <w:rFonts w:ascii="Times New Roman" w:hAnsi="Times New Roman" w:cs="Times New Roman"/>
                <w:color w:val="auto"/>
                <w:sz w:val="22"/>
              </w:rPr>
              <w:t xml:space="preserve">,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)</w:t>
            </w:r>
          </w:p>
        </w:tc>
        <w:tc>
          <w:tcPr>
            <w:tcW w:w="1038" w:type="dxa"/>
            <w:vAlign w:val="center"/>
          </w:tcPr>
          <w:p w14:paraId="090EFBB4" w14:textId="5A9B99BB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&lt;0.001</w:t>
            </w:r>
            <w:r w:rsidR="00730AC3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a</w:t>
            </w:r>
          </w:p>
        </w:tc>
        <w:tc>
          <w:tcPr>
            <w:tcW w:w="1564" w:type="dxa"/>
            <w:vAlign w:val="center"/>
          </w:tcPr>
          <w:p w14:paraId="1EDAEF33" w14:textId="4D6F7DE4" w:rsidR="008E68B7" w:rsidRPr="003C44AA" w:rsidRDefault="00D14FC4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-1 (-1</w:t>
            </w:r>
            <w:r w:rsidR="00925B56">
              <w:rPr>
                <w:rFonts w:ascii="Times New Roman" w:hAnsi="Times New Roman" w:cs="Times New Roman"/>
                <w:color w:val="auto"/>
                <w:sz w:val="22"/>
              </w:rPr>
              <w:t xml:space="preserve">,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)</w:t>
            </w:r>
          </w:p>
        </w:tc>
        <w:tc>
          <w:tcPr>
            <w:tcW w:w="986" w:type="dxa"/>
            <w:vAlign w:val="center"/>
          </w:tcPr>
          <w:p w14:paraId="501743F4" w14:textId="1E6577FF" w:rsidR="008E68B7" w:rsidRPr="003C44AA" w:rsidRDefault="00D14FC4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0.01</w:t>
            </w:r>
            <w:r w:rsidR="00730AC3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a</w:t>
            </w:r>
          </w:p>
        </w:tc>
      </w:tr>
      <w:tr w:rsidR="003C44AA" w:rsidRPr="003C44AA" w14:paraId="0585676C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0B805047" w14:textId="7A414B39" w:rsidR="008E68B7" w:rsidRPr="003C44AA" w:rsidRDefault="008E68B7" w:rsidP="00307156">
            <w:pPr>
              <w:snapToGrid w:val="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Upon extubation</w:t>
            </w:r>
          </w:p>
        </w:tc>
        <w:tc>
          <w:tcPr>
            <w:tcW w:w="1134" w:type="dxa"/>
            <w:vAlign w:val="center"/>
          </w:tcPr>
          <w:p w14:paraId="5494628C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5B957BE2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10BE83F1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65" w:type="dxa"/>
            <w:vAlign w:val="center"/>
          </w:tcPr>
          <w:p w14:paraId="77D86B2C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47" w:type="dxa"/>
            <w:vAlign w:val="center"/>
          </w:tcPr>
          <w:p w14:paraId="449460C8" w14:textId="35B93C0B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&lt;0.001</w:t>
            </w:r>
            <w:r w:rsidR="00730AC3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b</w:t>
            </w:r>
          </w:p>
        </w:tc>
        <w:tc>
          <w:tcPr>
            <w:tcW w:w="1514" w:type="dxa"/>
            <w:vAlign w:val="center"/>
          </w:tcPr>
          <w:p w14:paraId="0B51C4C8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8" w:type="dxa"/>
            <w:vAlign w:val="center"/>
          </w:tcPr>
          <w:p w14:paraId="5AF6E440" w14:textId="1E4133A3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&lt;0.001</w:t>
            </w:r>
            <w:r w:rsidR="00D30008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b</w:t>
            </w:r>
          </w:p>
        </w:tc>
        <w:tc>
          <w:tcPr>
            <w:tcW w:w="1564" w:type="dxa"/>
            <w:vAlign w:val="center"/>
          </w:tcPr>
          <w:p w14:paraId="4C9F62E9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86" w:type="dxa"/>
            <w:vAlign w:val="center"/>
          </w:tcPr>
          <w:p w14:paraId="19A2618F" w14:textId="4666AC30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</w:t>
            </w:r>
            <w:r w:rsidR="00906072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3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c</w:t>
            </w:r>
          </w:p>
        </w:tc>
      </w:tr>
      <w:tr w:rsidR="003C44AA" w:rsidRPr="003C44AA" w14:paraId="7982DE2C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69DD3DC0" w14:textId="6BE87B36" w:rsidR="008E68B7" w:rsidRPr="003C44AA" w:rsidRDefault="008E68B7" w:rsidP="00307156">
            <w:pPr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None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ǂ</w:t>
            </w:r>
          </w:p>
        </w:tc>
        <w:tc>
          <w:tcPr>
            <w:tcW w:w="1134" w:type="dxa"/>
            <w:vAlign w:val="center"/>
          </w:tcPr>
          <w:p w14:paraId="6796CC55" w14:textId="679C8018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2%)</w:t>
            </w:r>
          </w:p>
        </w:tc>
        <w:tc>
          <w:tcPr>
            <w:tcW w:w="1417" w:type="dxa"/>
            <w:vAlign w:val="center"/>
          </w:tcPr>
          <w:p w14:paraId="1F29D410" w14:textId="483F68E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 (12%)</w:t>
            </w:r>
          </w:p>
        </w:tc>
        <w:tc>
          <w:tcPr>
            <w:tcW w:w="1276" w:type="dxa"/>
            <w:vAlign w:val="center"/>
          </w:tcPr>
          <w:p w14:paraId="22B934F8" w14:textId="278ED391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 (36%)</w:t>
            </w:r>
          </w:p>
        </w:tc>
        <w:tc>
          <w:tcPr>
            <w:tcW w:w="1465" w:type="dxa"/>
            <w:vAlign w:val="center"/>
          </w:tcPr>
          <w:p w14:paraId="3631C8B0" w14:textId="4169B7E9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47" w:type="dxa"/>
            <w:vAlign w:val="center"/>
          </w:tcPr>
          <w:p w14:paraId="2EECE36D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14" w:type="dxa"/>
            <w:vAlign w:val="center"/>
          </w:tcPr>
          <w:p w14:paraId="50DD9E1E" w14:textId="0FC12B2E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038" w:type="dxa"/>
            <w:vAlign w:val="center"/>
          </w:tcPr>
          <w:p w14:paraId="6107D6B6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04C500F4" w14:textId="00A24CC5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86" w:type="dxa"/>
            <w:vAlign w:val="center"/>
          </w:tcPr>
          <w:p w14:paraId="14C23549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C44AA" w:rsidRPr="003C44AA" w14:paraId="265E7D3B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2C924814" w14:textId="50CBB549" w:rsidR="008E68B7" w:rsidRPr="003C44AA" w:rsidRDefault="008E68B7" w:rsidP="00307156">
            <w:pPr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</w:t>
            </w:r>
            <w:r w:rsidR="003C44AA" w:rsidRPr="003C44AA">
              <w:rPr>
                <w:rFonts w:ascii="宋体" w:hAnsi="宋体" w:cs="Times New Roman" w:hint="eastAsia"/>
                <w:color w:val="auto"/>
                <w:sz w:val="22"/>
                <w:vertAlign w:val="superscript"/>
              </w:rPr>
              <w:t>※</w:t>
            </w:r>
          </w:p>
        </w:tc>
        <w:tc>
          <w:tcPr>
            <w:tcW w:w="1134" w:type="dxa"/>
            <w:vAlign w:val="center"/>
          </w:tcPr>
          <w:p w14:paraId="02E3F81E" w14:textId="028DF6ED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 (14%)</w:t>
            </w:r>
          </w:p>
        </w:tc>
        <w:tc>
          <w:tcPr>
            <w:tcW w:w="1417" w:type="dxa"/>
            <w:vAlign w:val="center"/>
          </w:tcPr>
          <w:p w14:paraId="7EB249FF" w14:textId="00745C98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 (8%)</w:t>
            </w:r>
          </w:p>
        </w:tc>
        <w:tc>
          <w:tcPr>
            <w:tcW w:w="1276" w:type="dxa"/>
            <w:vAlign w:val="center"/>
          </w:tcPr>
          <w:p w14:paraId="18CDB733" w14:textId="22FBE601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4 (28%)</w:t>
            </w:r>
          </w:p>
        </w:tc>
        <w:tc>
          <w:tcPr>
            <w:tcW w:w="1465" w:type="dxa"/>
            <w:vAlign w:val="center"/>
          </w:tcPr>
          <w:p w14:paraId="26F9D7CD" w14:textId="6D67D8DC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47" w:type="dxa"/>
            <w:vAlign w:val="center"/>
          </w:tcPr>
          <w:p w14:paraId="59D896C2" w14:textId="228334C5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514" w:type="dxa"/>
            <w:vAlign w:val="center"/>
          </w:tcPr>
          <w:p w14:paraId="651C6EA9" w14:textId="43F77213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038" w:type="dxa"/>
            <w:vAlign w:val="center"/>
          </w:tcPr>
          <w:p w14:paraId="0ECE2F9A" w14:textId="50CB4E2F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1704D122" w14:textId="06E0158D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86" w:type="dxa"/>
            <w:vAlign w:val="center"/>
          </w:tcPr>
          <w:p w14:paraId="2ED7C2F2" w14:textId="5879B96C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C44AA" w:rsidRPr="003C44AA" w14:paraId="26BD12EF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11F70692" w14:textId="31F6964D" w:rsidR="008E68B7" w:rsidRPr="003C44AA" w:rsidRDefault="008E68B7" w:rsidP="00307156">
            <w:pPr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oderate </w:t>
            </w:r>
            <w:r w:rsidR="003C44AA" w:rsidRPr="003C44AA">
              <w:rPr>
                <w:rFonts w:ascii="宋体" w:hAnsi="宋体" w:cs="Times New Roman" w:hint="eastAsia"/>
                <w:color w:val="auto"/>
                <w:sz w:val="22"/>
                <w:szCs w:val="22"/>
                <w:vertAlign w:val="superscript"/>
              </w:rPr>
              <w:t>††</w:t>
            </w:r>
          </w:p>
        </w:tc>
        <w:tc>
          <w:tcPr>
            <w:tcW w:w="1134" w:type="dxa"/>
            <w:vAlign w:val="center"/>
          </w:tcPr>
          <w:p w14:paraId="4CC3C31D" w14:textId="61C76329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 (34%)</w:t>
            </w:r>
          </w:p>
        </w:tc>
        <w:tc>
          <w:tcPr>
            <w:tcW w:w="1417" w:type="dxa"/>
            <w:vAlign w:val="center"/>
          </w:tcPr>
          <w:p w14:paraId="0D211298" w14:textId="1A3D254D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6 (52%)</w:t>
            </w:r>
          </w:p>
        </w:tc>
        <w:tc>
          <w:tcPr>
            <w:tcW w:w="1276" w:type="dxa"/>
            <w:vAlign w:val="center"/>
          </w:tcPr>
          <w:p w14:paraId="48D309A4" w14:textId="64B20A6E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 (22%)</w:t>
            </w:r>
          </w:p>
        </w:tc>
        <w:tc>
          <w:tcPr>
            <w:tcW w:w="1465" w:type="dxa"/>
            <w:vAlign w:val="center"/>
          </w:tcPr>
          <w:p w14:paraId="6325A9CC" w14:textId="5DA7831C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47" w:type="dxa"/>
            <w:vAlign w:val="center"/>
          </w:tcPr>
          <w:p w14:paraId="36EFF36B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14" w:type="dxa"/>
            <w:vAlign w:val="center"/>
          </w:tcPr>
          <w:p w14:paraId="2E5A1076" w14:textId="7E5DAE8C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038" w:type="dxa"/>
            <w:vAlign w:val="center"/>
          </w:tcPr>
          <w:p w14:paraId="5036485F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4D83459E" w14:textId="6AFE27D8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86" w:type="dxa"/>
            <w:vAlign w:val="center"/>
          </w:tcPr>
          <w:p w14:paraId="4012A7D3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C44AA" w:rsidRPr="003C44AA" w14:paraId="0693DB52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3E8C2707" w14:textId="5BF0C736" w:rsidR="008E68B7" w:rsidRPr="003C44AA" w:rsidRDefault="008E68B7" w:rsidP="00307156">
            <w:pPr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Severe </w:t>
            </w:r>
            <w:r w:rsidR="003C44AA" w:rsidRPr="003C44AA">
              <w:rPr>
                <w:rFonts w:ascii="宋体" w:hAnsi="宋体" w:cs="Times New Roman" w:hint="eastAsia"/>
                <w:color w:val="auto"/>
                <w:sz w:val="22"/>
                <w:vertAlign w:val="superscript"/>
              </w:rPr>
              <w:t>‡‡</w:t>
            </w:r>
          </w:p>
        </w:tc>
        <w:tc>
          <w:tcPr>
            <w:tcW w:w="1134" w:type="dxa"/>
            <w:vAlign w:val="center"/>
          </w:tcPr>
          <w:p w14:paraId="21C206F8" w14:textId="4B2690E6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5 (50%)</w:t>
            </w:r>
          </w:p>
        </w:tc>
        <w:tc>
          <w:tcPr>
            <w:tcW w:w="1417" w:type="dxa"/>
            <w:vAlign w:val="center"/>
          </w:tcPr>
          <w:p w14:paraId="2B922040" w14:textId="688DCC85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4 (28%)</w:t>
            </w:r>
          </w:p>
        </w:tc>
        <w:tc>
          <w:tcPr>
            <w:tcW w:w="1276" w:type="dxa"/>
            <w:vAlign w:val="center"/>
          </w:tcPr>
          <w:p w14:paraId="1FEC0E05" w14:textId="51C17FFE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 (14%)</w:t>
            </w:r>
          </w:p>
        </w:tc>
        <w:tc>
          <w:tcPr>
            <w:tcW w:w="1465" w:type="dxa"/>
            <w:vAlign w:val="center"/>
          </w:tcPr>
          <w:p w14:paraId="3DE29655" w14:textId="334B7464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47" w:type="dxa"/>
            <w:vAlign w:val="center"/>
          </w:tcPr>
          <w:p w14:paraId="38ADFD6A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14" w:type="dxa"/>
            <w:vAlign w:val="center"/>
          </w:tcPr>
          <w:p w14:paraId="05DFB0BD" w14:textId="70BD01F5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038" w:type="dxa"/>
            <w:vAlign w:val="center"/>
          </w:tcPr>
          <w:p w14:paraId="718C0558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23B5F423" w14:textId="1E0107D8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86" w:type="dxa"/>
            <w:vAlign w:val="center"/>
          </w:tcPr>
          <w:p w14:paraId="16639D3D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C44AA" w:rsidRPr="003C44AA" w14:paraId="455489FE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0A4D997F" w14:textId="4AFC6326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Upon extubation</w:t>
            </w:r>
          </w:p>
        </w:tc>
        <w:tc>
          <w:tcPr>
            <w:tcW w:w="1134" w:type="dxa"/>
            <w:vAlign w:val="center"/>
          </w:tcPr>
          <w:p w14:paraId="5E065ACD" w14:textId="4F7478FA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 xml:space="preserve">3 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[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2</w:t>
            </w:r>
            <w:r w:rsidR="00925B56">
              <w:rPr>
                <w:rFonts w:ascii="Times New Roman" w:hAnsi="Times New Roman" w:cs="Times New Roman"/>
                <w:color w:val="auto"/>
                <w:sz w:val="22"/>
              </w:rPr>
              <w:t xml:space="preserve">,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3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]</w:t>
            </w:r>
          </w:p>
        </w:tc>
        <w:tc>
          <w:tcPr>
            <w:tcW w:w="1417" w:type="dxa"/>
            <w:vAlign w:val="center"/>
          </w:tcPr>
          <w:p w14:paraId="34D6571F" w14:textId="4251F64C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 xml:space="preserve">2 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[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2</w:t>
            </w:r>
            <w:r w:rsidR="00925B56">
              <w:rPr>
                <w:rFonts w:ascii="Times New Roman" w:hAnsi="Times New Roman" w:cs="Times New Roman"/>
                <w:color w:val="auto"/>
                <w:sz w:val="22"/>
              </w:rPr>
              <w:t xml:space="preserve">,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3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]</w:t>
            </w:r>
          </w:p>
        </w:tc>
        <w:tc>
          <w:tcPr>
            <w:tcW w:w="1276" w:type="dxa"/>
            <w:vAlign w:val="center"/>
          </w:tcPr>
          <w:p w14:paraId="1DD90247" w14:textId="5D62958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 xml:space="preserve">1 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[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  <w:r w:rsidR="00925B56">
              <w:rPr>
                <w:rFonts w:ascii="Times New Roman" w:hAnsi="Times New Roman" w:cs="Times New Roman"/>
                <w:color w:val="auto"/>
                <w:sz w:val="22"/>
              </w:rPr>
              <w:t xml:space="preserve">,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2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]</w:t>
            </w:r>
          </w:p>
        </w:tc>
        <w:tc>
          <w:tcPr>
            <w:tcW w:w="1465" w:type="dxa"/>
            <w:vAlign w:val="center"/>
          </w:tcPr>
          <w:p w14:paraId="2939123F" w14:textId="2716D3CE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-1 (-2</w:t>
            </w:r>
            <w:r w:rsidR="00925B56">
              <w:rPr>
                <w:rFonts w:ascii="Times New Roman" w:hAnsi="Times New Roman" w:cs="Times New Roman"/>
                <w:color w:val="auto"/>
                <w:sz w:val="22"/>
              </w:rPr>
              <w:t xml:space="preserve">,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-1)</w:t>
            </w:r>
          </w:p>
        </w:tc>
        <w:tc>
          <w:tcPr>
            <w:tcW w:w="947" w:type="dxa"/>
            <w:vAlign w:val="center"/>
          </w:tcPr>
          <w:p w14:paraId="0D7DB40F" w14:textId="3F174825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&lt;0.001</w:t>
            </w:r>
            <w:r w:rsidR="00730AC3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a</w:t>
            </w:r>
          </w:p>
        </w:tc>
        <w:tc>
          <w:tcPr>
            <w:tcW w:w="1514" w:type="dxa"/>
            <w:vAlign w:val="center"/>
          </w:tcPr>
          <w:p w14:paraId="2A716DA1" w14:textId="6E9E066E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-1 (-1</w:t>
            </w:r>
            <w:r w:rsidR="00925B56">
              <w:rPr>
                <w:rFonts w:ascii="Times New Roman" w:hAnsi="Times New Roman" w:cs="Times New Roman"/>
                <w:color w:val="auto"/>
                <w:sz w:val="22"/>
              </w:rPr>
              <w:t xml:space="preserve">,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)</w:t>
            </w:r>
          </w:p>
        </w:tc>
        <w:tc>
          <w:tcPr>
            <w:tcW w:w="1038" w:type="dxa"/>
            <w:vAlign w:val="center"/>
          </w:tcPr>
          <w:p w14:paraId="5C878C95" w14:textId="7B3791FF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&lt;0.001</w:t>
            </w:r>
            <w:r w:rsidR="00730AC3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a</w:t>
            </w:r>
          </w:p>
        </w:tc>
        <w:tc>
          <w:tcPr>
            <w:tcW w:w="1564" w:type="dxa"/>
            <w:vAlign w:val="center"/>
          </w:tcPr>
          <w:p w14:paraId="57291AD3" w14:textId="3F69ACDC" w:rsidR="008E68B7" w:rsidRPr="003C44AA" w:rsidRDefault="00D14FC4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 (-1</w:t>
            </w:r>
            <w:r w:rsidR="00925B56">
              <w:rPr>
                <w:rFonts w:ascii="Times New Roman" w:hAnsi="Times New Roman" w:cs="Times New Roman"/>
                <w:color w:val="auto"/>
                <w:sz w:val="22"/>
              </w:rPr>
              <w:t xml:space="preserve">,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)</w:t>
            </w:r>
          </w:p>
        </w:tc>
        <w:tc>
          <w:tcPr>
            <w:tcW w:w="986" w:type="dxa"/>
            <w:vAlign w:val="center"/>
          </w:tcPr>
          <w:p w14:paraId="5EF703AA" w14:textId="1DE8ECAF" w:rsidR="008E68B7" w:rsidRPr="003C44AA" w:rsidRDefault="00D14FC4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.04</w:t>
            </w:r>
            <w:r w:rsidR="00730AC3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a</w:t>
            </w:r>
          </w:p>
        </w:tc>
      </w:tr>
      <w:tr w:rsidR="003C44AA" w:rsidRPr="003C44AA" w14:paraId="446AC1EC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71518811" w14:textId="3DCE0F9C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ost-extubation</w:t>
            </w:r>
          </w:p>
        </w:tc>
        <w:tc>
          <w:tcPr>
            <w:tcW w:w="1134" w:type="dxa"/>
            <w:vAlign w:val="center"/>
          </w:tcPr>
          <w:p w14:paraId="5FDDE59E" w14:textId="77777777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5EBEB889" w14:textId="77777777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55BA4D50" w14:textId="77777777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65" w:type="dxa"/>
            <w:vAlign w:val="center"/>
          </w:tcPr>
          <w:p w14:paraId="6734E554" w14:textId="77777777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47" w:type="dxa"/>
            <w:vAlign w:val="center"/>
          </w:tcPr>
          <w:p w14:paraId="734EBD9A" w14:textId="0BCCB198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</w:t>
            </w:r>
            <w:r w:rsidR="00640FEF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5</w:t>
            </w:r>
            <w:r w:rsidR="00441AD9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c</w:t>
            </w:r>
          </w:p>
        </w:tc>
        <w:tc>
          <w:tcPr>
            <w:tcW w:w="1514" w:type="dxa"/>
            <w:vAlign w:val="center"/>
          </w:tcPr>
          <w:p w14:paraId="2ECCA0FA" w14:textId="77777777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8" w:type="dxa"/>
            <w:vAlign w:val="center"/>
          </w:tcPr>
          <w:p w14:paraId="7B485D2D" w14:textId="46C5DAA7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</w:t>
            </w:r>
            <w:r w:rsidR="00640FEF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6</w:t>
            </w:r>
            <w:r w:rsidR="00441AD9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c</w:t>
            </w:r>
          </w:p>
        </w:tc>
        <w:tc>
          <w:tcPr>
            <w:tcW w:w="1564" w:type="dxa"/>
            <w:vAlign w:val="center"/>
          </w:tcPr>
          <w:p w14:paraId="222B76B1" w14:textId="77777777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86" w:type="dxa"/>
            <w:vAlign w:val="center"/>
          </w:tcPr>
          <w:p w14:paraId="78753B24" w14:textId="2F62089E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</w:t>
            </w:r>
            <w:r w:rsidR="00906072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6</w:t>
            </w:r>
            <w:r w:rsidR="00441AD9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c</w:t>
            </w:r>
          </w:p>
        </w:tc>
      </w:tr>
      <w:tr w:rsidR="003C44AA" w:rsidRPr="003C44AA" w14:paraId="6914A7C6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4E9E5FAA" w14:textId="5EF167F8" w:rsidR="008E68B7" w:rsidRPr="003C44AA" w:rsidRDefault="008E68B7" w:rsidP="00CA1FCE">
            <w:pPr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None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ǂ</w:t>
            </w:r>
          </w:p>
        </w:tc>
        <w:tc>
          <w:tcPr>
            <w:tcW w:w="1134" w:type="dxa"/>
            <w:vAlign w:val="center"/>
          </w:tcPr>
          <w:p w14:paraId="2CC8C9EF" w14:textId="5777A928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1 (62%)</w:t>
            </w:r>
          </w:p>
        </w:tc>
        <w:tc>
          <w:tcPr>
            <w:tcW w:w="1417" w:type="dxa"/>
            <w:vAlign w:val="center"/>
          </w:tcPr>
          <w:p w14:paraId="2DF7B31D" w14:textId="5854BBD7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7 (74%)</w:t>
            </w:r>
          </w:p>
        </w:tc>
        <w:tc>
          <w:tcPr>
            <w:tcW w:w="1276" w:type="dxa"/>
            <w:vAlign w:val="center"/>
          </w:tcPr>
          <w:p w14:paraId="129F187C" w14:textId="17D75F29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2 (84%)</w:t>
            </w:r>
          </w:p>
        </w:tc>
        <w:tc>
          <w:tcPr>
            <w:tcW w:w="1465" w:type="dxa"/>
            <w:vAlign w:val="center"/>
          </w:tcPr>
          <w:p w14:paraId="7C7B0251" w14:textId="128136D9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47" w:type="dxa"/>
            <w:vAlign w:val="center"/>
          </w:tcPr>
          <w:p w14:paraId="1614E340" w14:textId="77777777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14" w:type="dxa"/>
            <w:vAlign w:val="center"/>
          </w:tcPr>
          <w:p w14:paraId="3A5ED19C" w14:textId="0221E1B3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038" w:type="dxa"/>
            <w:vAlign w:val="center"/>
          </w:tcPr>
          <w:p w14:paraId="629C32D3" w14:textId="77777777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1D56AABC" w14:textId="68DC52B6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86" w:type="dxa"/>
            <w:vAlign w:val="center"/>
          </w:tcPr>
          <w:p w14:paraId="20E0BF39" w14:textId="77777777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C44AA" w:rsidRPr="003C44AA" w14:paraId="2631A011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58754E5D" w14:textId="0759CD61" w:rsidR="008E68B7" w:rsidRPr="003C44AA" w:rsidRDefault="008E68B7" w:rsidP="00CA1FCE">
            <w:pPr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ild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="003C44AA" w:rsidRPr="003C44AA">
              <w:rPr>
                <w:rFonts w:ascii="宋体" w:hAnsi="宋体" w:cs="Times New Roman" w:hint="eastAsia"/>
                <w:color w:val="auto"/>
                <w:sz w:val="22"/>
                <w:vertAlign w:val="superscript"/>
              </w:rPr>
              <w:t>※</w:t>
            </w:r>
          </w:p>
        </w:tc>
        <w:tc>
          <w:tcPr>
            <w:tcW w:w="1134" w:type="dxa"/>
            <w:vAlign w:val="center"/>
          </w:tcPr>
          <w:p w14:paraId="274C3428" w14:textId="56E42152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 (22%)</w:t>
            </w:r>
          </w:p>
        </w:tc>
        <w:tc>
          <w:tcPr>
            <w:tcW w:w="1417" w:type="dxa"/>
            <w:vAlign w:val="center"/>
          </w:tcPr>
          <w:p w14:paraId="3179AB5D" w14:textId="756635F7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 (12%)</w:t>
            </w:r>
          </w:p>
        </w:tc>
        <w:tc>
          <w:tcPr>
            <w:tcW w:w="1276" w:type="dxa"/>
            <w:vAlign w:val="center"/>
          </w:tcPr>
          <w:p w14:paraId="23AFD78B" w14:textId="13B5F307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 (8%)</w:t>
            </w:r>
          </w:p>
        </w:tc>
        <w:tc>
          <w:tcPr>
            <w:tcW w:w="1465" w:type="dxa"/>
            <w:vAlign w:val="center"/>
          </w:tcPr>
          <w:p w14:paraId="2BECB149" w14:textId="675E0348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47" w:type="dxa"/>
            <w:vAlign w:val="center"/>
          </w:tcPr>
          <w:p w14:paraId="325A036E" w14:textId="039B68E6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514" w:type="dxa"/>
            <w:vAlign w:val="center"/>
          </w:tcPr>
          <w:p w14:paraId="4242587F" w14:textId="1CB0D8F8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038" w:type="dxa"/>
            <w:vAlign w:val="center"/>
          </w:tcPr>
          <w:p w14:paraId="0649C932" w14:textId="0E483810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57B83A76" w14:textId="47806694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86" w:type="dxa"/>
            <w:vAlign w:val="center"/>
          </w:tcPr>
          <w:p w14:paraId="51A79CA7" w14:textId="15E1B0CC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C44AA" w:rsidRPr="003C44AA" w14:paraId="42545EC6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58D66725" w14:textId="02600FB6" w:rsidR="008E68B7" w:rsidRPr="003C44AA" w:rsidRDefault="008E68B7" w:rsidP="00CA1FCE">
            <w:pPr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erate</w:t>
            </w:r>
            <w:r w:rsidR="003C44AA" w:rsidRPr="003C44AA">
              <w:rPr>
                <w:rFonts w:ascii="宋体" w:hAnsi="宋体" w:cs="Times New Roman" w:hint="eastAsia"/>
                <w:color w:val="auto"/>
                <w:sz w:val="22"/>
                <w:szCs w:val="22"/>
                <w:vertAlign w:val="superscript"/>
              </w:rPr>
              <w:t>††</w:t>
            </w:r>
          </w:p>
        </w:tc>
        <w:tc>
          <w:tcPr>
            <w:tcW w:w="1134" w:type="dxa"/>
            <w:vAlign w:val="center"/>
          </w:tcPr>
          <w:p w14:paraId="343FCE69" w14:textId="13AFA96D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 (14%)</w:t>
            </w:r>
          </w:p>
        </w:tc>
        <w:tc>
          <w:tcPr>
            <w:tcW w:w="1417" w:type="dxa"/>
            <w:vAlign w:val="center"/>
          </w:tcPr>
          <w:p w14:paraId="0EDE4F11" w14:textId="7E15F26B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 (14%)</w:t>
            </w:r>
          </w:p>
        </w:tc>
        <w:tc>
          <w:tcPr>
            <w:tcW w:w="1276" w:type="dxa"/>
            <w:vAlign w:val="center"/>
          </w:tcPr>
          <w:p w14:paraId="018BE625" w14:textId="03C2FE12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 (8%)</w:t>
            </w:r>
          </w:p>
        </w:tc>
        <w:tc>
          <w:tcPr>
            <w:tcW w:w="1465" w:type="dxa"/>
            <w:vAlign w:val="center"/>
          </w:tcPr>
          <w:p w14:paraId="6F08B7EF" w14:textId="23EC165B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47" w:type="dxa"/>
            <w:vAlign w:val="center"/>
          </w:tcPr>
          <w:p w14:paraId="3C854942" w14:textId="77777777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14" w:type="dxa"/>
            <w:vAlign w:val="center"/>
          </w:tcPr>
          <w:p w14:paraId="60582A8A" w14:textId="33226BB0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038" w:type="dxa"/>
            <w:vAlign w:val="center"/>
          </w:tcPr>
          <w:p w14:paraId="3164C780" w14:textId="77777777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02464B67" w14:textId="4A8A157B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86" w:type="dxa"/>
            <w:vAlign w:val="center"/>
          </w:tcPr>
          <w:p w14:paraId="5DC74FFC" w14:textId="77777777" w:rsidR="008E68B7" w:rsidRPr="003C44AA" w:rsidRDefault="008E68B7" w:rsidP="00CA1FCE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C44AA" w:rsidRPr="003C44AA" w14:paraId="157EBBA9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39C4B5CF" w14:textId="3A47628E" w:rsidR="008E68B7" w:rsidRPr="003C44AA" w:rsidRDefault="008E68B7" w:rsidP="00307156">
            <w:pPr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>Severe</w:t>
            </w:r>
            <w:r w:rsidRPr="003C44AA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  <w:vertAlign w:val="superscript"/>
              </w:rPr>
              <w:t xml:space="preserve"> </w:t>
            </w:r>
            <w:r w:rsidR="003C44AA" w:rsidRPr="003C44AA">
              <w:rPr>
                <w:rFonts w:ascii="宋体" w:hAnsi="宋体" w:cs="Times New Roman" w:hint="eastAsia"/>
                <w:color w:val="auto"/>
                <w:sz w:val="22"/>
                <w:vertAlign w:val="superscript"/>
              </w:rPr>
              <w:t>‡‡</w:t>
            </w:r>
          </w:p>
        </w:tc>
        <w:tc>
          <w:tcPr>
            <w:tcW w:w="1134" w:type="dxa"/>
            <w:vAlign w:val="center"/>
          </w:tcPr>
          <w:p w14:paraId="4A7FA4E9" w14:textId="216F2966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2%)</w:t>
            </w:r>
          </w:p>
        </w:tc>
        <w:tc>
          <w:tcPr>
            <w:tcW w:w="1417" w:type="dxa"/>
            <w:vAlign w:val="center"/>
          </w:tcPr>
          <w:p w14:paraId="1DE648E7" w14:textId="06DDB1F3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%)</w:t>
            </w:r>
          </w:p>
        </w:tc>
        <w:tc>
          <w:tcPr>
            <w:tcW w:w="1276" w:type="dxa"/>
            <w:vAlign w:val="center"/>
          </w:tcPr>
          <w:p w14:paraId="2687799F" w14:textId="64CFE280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%)</w:t>
            </w:r>
          </w:p>
        </w:tc>
        <w:tc>
          <w:tcPr>
            <w:tcW w:w="1465" w:type="dxa"/>
            <w:vAlign w:val="center"/>
          </w:tcPr>
          <w:p w14:paraId="365188FA" w14:textId="2E66E1A8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47" w:type="dxa"/>
            <w:vAlign w:val="center"/>
          </w:tcPr>
          <w:p w14:paraId="7100ABD8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14" w:type="dxa"/>
            <w:vAlign w:val="center"/>
          </w:tcPr>
          <w:p w14:paraId="41CD732E" w14:textId="3BEBB8EE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038" w:type="dxa"/>
            <w:vAlign w:val="center"/>
          </w:tcPr>
          <w:p w14:paraId="01C89357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06C92C1A" w14:textId="5D226690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86" w:type="dxa"/>
            <w:vAlign w:val="center"/>
          </w:tcPr>
          <w:p w14:paraId="6EAD9D76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C44AA" w:rsidRPr="003C44AA" w14:paraId="690E5EB1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6C64EDC5" w14:textId="32B675C3" w:rsidR="008E68B7" w:rsidRPr="003C44AA" w:rsidDel="00C96341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Post-extubation</w:t>
            </w:r>
          </w:p>
        </w:tc>
        <w:tc>
          <w:tcPr>
            <w:tcW w:w="1134" w:type="dxa"/>
            <w:vAlign w:val="center"/>
          </w:tcPr>
          <w:p w14:paraId="7702A12A" w14:textId="1CD078B5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 xml:space="preserve">0 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[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  <w:r w:rsidR="00925B56">
              <w:rPr>
                <w:rFonts w:ascii="Times New Roman" w:hAnsi="Times New Roman" w:cs="Times New Roman"/>
                <w:color w:val="auto"/>
                <w:sz w:val="22"/>
              </w:rPr>
              <w:t xml:space="preserve">,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]</w:t>
            </w:r>
          </w:p>
        </w:tc>
        <w:tc>
          <w:tcPr>
            <w:tcW w:w="1417" w:type="dxa"/>
            <w:vAlign w:val="center"/>
          </w:tcPr>
          <w:p w14:paraId="3AEDB92D" w14:textId="04B37A72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 xml:space="preserve">0 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[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  <w:r w:rsidR="00925B56">
              <w:rPr>
                <w:rFonts w:ascii="Times New Roman" w:hAnsi="Times New Roman" w:cs="Times New Roman"/>
                <w:color w:val="auto"/>
                <w:sz w:val="22"/>
              </w:rPr>
              <w:t xml:space="preserve">,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]</w:t>
            </w:r>
          </w:p>
        </w:tc>
        <w:tc>
          <w:tcPr>
            <w:tcW w:w="1276" w:type="dxa"/>
            <w:vAlign w:val="center"/>
          </w:tcPr>
          <w:p w14:paraId="4CE5C2FF" w14:textId="746D0DD9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 xml:space="preserve">0 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[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  <w:r w:rsidR="00925B56">
              <w:rPr>
                <w:rFonts w:ascii="Times New Roman" w:hAnsi="Times New Roman" w:cs="Times New Roman"/>
                <w:color w:val="auto"/>
                <w:sz w:val="22"/>
              </w:rPr>
              <w:t xml:space="preserve">,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]</w:t>
            </w:r>
          </w:p>
        </w:tc>
        <w:tc>
          <w:tcPr>
            <w:tcW w:w="1465" w:type="dxa"/>
            <w:vAlign w:val="center"/>
          </w:tcPr>
          <w:p w14:paraId="25768DB3" w14:textId="5C9904EA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 (0</w:t>
            </w:r>
            <w:r w:rsidR="00925B56">
              <w:rPr>
                <w:rFonts w:ascii="Times New Roman" w:hAnsi="Times New Roman" w:cs="Times New Roman"/>
                <w:color w:val="auto"/>
                <w:sz w:val="22"/>
              </w:rPr>
              <w:t xml:space="preserve">,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)</w:t>
            </w:r>
          </w:p>
        </w:tc>
        <w:tc>
          <w:tcPr>
            <w:tcW w:w="947" w:type="dxa"/>
            <w:vAlign w:val="center"/>
          </w:tcPr>
          <w:p w14:paraId="5026D66E" w14:textId="5F9CA639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0.</w:t>
            </w:r>
            <w:r w:rsidR="00906072" w:rsidRPr="003C44AA"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016</w:t>
            </w:r>
            <w:r w:rsidR="00730AC3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a</w:t>
            </w:r>
          </w:p>
        </w:tc>
        <w:tc>
          <w:tcPr>
            <w:tcW w:w="1514" w:type="dxa"/>
            <w:vAlign w:val="center"/>
          </w:tcPr>
          <w:p w14:paraId="7CFD21F5" w14:textId="40669CA2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 (0</w:t>
            </w:r>
            <w:r w:rsidR="00925B56">
              <w:rPr>
                <w:rFonts w:ascii="Times New Roman" w:hAnsi="Times New Roman" w:cs="Times New Roman"/>
                <w:color w:val="auto"/>
                <w:sz w:val="22"/>
              </w:rPr>
              <w:t xml:space="preserve">,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)</w:t>
            </w:r>
          </w:p>
        </w:tc>
        <w:tc>
          <w:tcPr>
            <w:tcW w:w="1038" w:type="dxa"/>
            <w:vAlign w:val="center"/>
          </w:tcPr>
          <w:p w14:paraId="160CB8B4" w14:textId="17A1B1E0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.</w:t>
            </w:r>
            <w:r w:rsidR="00906072" w:rsidRPr="003C44AA">
              <w:rPr>
                <w:rFonts w:ascii="Times New Roman" w:hAnsi="Times New Roman" w:cs="Times New Roman"/>
                <w:color w:val="auto"/>
                <w:sz w:val="22"/>
              </w:rPr>
              <w:t>22</w:t>
            </w:r>
            <w:r w:rsidR="00730AC3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a</w:t>
            </w:r>
          </w:p>
        </w:tc>
        <w:tc>
          <w:tcPr>
            <w:tcW w:w="1564" w:type="dxa"/>
            <w:vAlign w:val="center"/>
          </w:tcPr>
          <w:p w14:paraId="01169F3F" w14:textId="30B02D82" w:rsidR="008E68B7" w:rsidRPr="003C44AA" w:rsidRDefault="00D14FC4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 (0</w:t>
            </w:r>
            <w:r w:rsidR="00925B56">
              <w:rPr>
                <w:rFonts w:ascii="Times New Roman" w:hAnsi="Times New Roman" w:cs="Times New Roman"/>
                <w:color w:val="auto"/>
                <w:sz w:val="22"/>
              </w:rPr>
              <w:t xml:space="preserve">,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)</w:t>
            </w:r>
          </w:p>
        </w:tc>
        <w:tc>
          <w:tcPr>
            <w:tcW w:w="986" w:type="dxa"/>
            <w:vAlign w:val="center"/>
          </w:tcPr>
          <w:p w14:paraId="5BE7DCCC" w14:textId="313197B2" w:rsidR="008E68B7" w:rsidRPr="003C44AA" w:rsidRDefault="00D14FC4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.</w:t>
            </w:r>
            <w:r w:rsidR="00906072" w:rsidRPr="003C44AA">
              <w:rPr>
                <w:rFonts w:ascii="Times New Roman" w:hAnsi="Times New Roman" w:cs="Times New Roman"/>
                <w:color w:val="auto"/>
                <w:sz w:val="22"/>
              </w:rPr>
              <w:t>25</w:t>
            </w:r>
            <w:r w:rsidR="00730AC3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a</w:t>
            </w:r>
          </w:p>
        </w:tc>
      </w:tr>
      <w:tr w:rsidR="003C44AA" w:rsidRPr="003C44AA" w14:paraId="6DE297CF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42A9325A" w14:textId="06317522" w:rsidR="008E68B7" w:rsidRPr="00922D6E" w:rsidRDefault="008E68B7" w:rsidP="00307156">
            <w:pPr>
              <w:snapToGrid w:val="0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2"/>
                <w:szCs w:val="22"/>
              </w:rPr>
            </w:pPr>
            <w:r w:rsidRPr="00922D6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lang w:val="en-GB"/>
              </w:rPr>
              <w:t>RASS after extubation</w:t>
            </w:r>
          </w:p>
        </w:tc>
        <w:tc>
          <w:tcPr>
            <w:tcW w:w="1134" w:type="dxa"/>
            <w:vAlign w:val="center"/>
          </w:tcPr>
          <w:p w14:paraId="6FFD743E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69616EA6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59DEC785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65" w:type="dxa"/>
            <w:vAlign w:val="center"/>
          </w:tcPr>
          <w:p w14:paraId="529924C3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47" w:type="dxa"/>
            <w:vAlign w:val="center"/>
          </w:tcPr>
          <w:p w14:paraId="582438CF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14" w:type="dxa"/>
            <w:vAlign w:val="center"/>
          </w:tcPr>
          <w:p w14:paraId="00A45397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8" w:type="dxa"/>
            <w:vAlign w:val="center"/>
          </w:tcPr>
          <w:p w14:paraId="3B277B08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74A7BE11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86" w:type="dxa"/>
            <w:vAlign w:val="center"/>
          </w:tcPr>
          <w:p w14:paraId="62338783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C44AA" w:rsidRPr="003C44AA" w14:paraId="700619A8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02D5513A" w14:textId="0D63B2CE" w:rsidR="008E68B7" w:rsidRPr="003C44AA" w:rsidRDefault="001F1C86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At </w:t>
            </w:r>
            <w:r w:rsidR="008E68B7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 min</w:t>
            </w:r>
          </w:p>
        </w:tc>
        <w:tc>
          <w:tcPr>
            <w:tcW w:w="1134" w:type="dxa"/>
            <w:vAlign w:val="center"/>
          </w:tcPr>
          <w:p w14:paraId="4C99E015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46366072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2F1EC597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65" w:type="dxa"/>
            <w:vAlign w:val="center"/>
          </w:tcPr>
          <w:p w14:paraId="4A8EF2F8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47" w:type="dxa"/>
            <w:vAlign w:val="center"/>
          </w:tcPr>
          <w:p w14:paraId="690BE803" w14:textId="56955FC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</w:t>
            </w:r>
            <w:r w:rsidR="00640FEF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6</w:t>
            </w:r>
            <w:r w:rsidR="00441AD9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c</w:t>
            </w:r>
          </w:p>
        </w:tc>
        <w:tc>
          <w:tcPr>
            <w:tcW w:w="1514" w:type="dxa"/>
            <w:vAlign w:val="center"/>
          </w:tcPr>
          <w:p w14:paraId="08D0A5B7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8" w:type="dxa"/>
            <w:vAlign w:val="center"/>
          </w:tcPr>
          <w:p w14:paraId="4772232A" w14:textId="3B884683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</w:t>
            </w:r>
            <w:r w:rsidR="00640FEF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4</w:t>
            </w:r>
            <w:r w:rsidR="00441AD9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c</w:t>
            </w:r>
          </w:p>
        </w:tc>
        <w:tc>
          <w:tcPr>
            <w:tcW w:w="1564" w:type="dxa"/>
            <w:vAlign w:val="center"/>
          </w:tcPr>
          <w:p w14:paraId="00BBD941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86" w:type="dxa"/>
            <w:vAlign w:val="center"/>
          </w:tcPr>
          <w:p w14:paraId="418A41AB" w14:textId="7605D4AC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</w:t>
            </w:r>
            <w:r w:rsidR="00640FEF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5</w:t>
            </w:r>
            <w:r w:rsidR="00441AD9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c</w:t>
            </w:r>
          </w:p>
        </w:tc>
      </w:tr>
      <w:tr w:rsidR="003C44AA" w:rsidRPr="003C44AA" w14:paraId="5E6174BE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351333D9" w14:textId="77777777" w:rsidR="008E68B7" w:rsidRPr="003C44AA" w:rsidRDefault="008E68B7" w:rsidP="00307156">
            <w:pPr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2</w:t>
            </w:r>
          </w:p>
        </w:tc>
        <w:tc>
          <w:tcPr>
            <w:tcW w:w="1134" w:type="dxa"/>
            <w:vAlign w:val="center"/>
          </w:tcPr>
          <w:p w14:paraId="3CB8E260" w14:textId="2203EDE3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 (22%)</w:t>
            </w:r>
          </w:p>
        </w:tc>
        <w:tc>
          <w:tcPr>
            <w:tcW w:w="1417" w:type="dxa"/>
            <w:vAlign w:val="center"/>
          </w:tcPr>
          <w:p w14:paraId="1BD14ED9" w14:textId="5CAB8DD2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 (36%)</w:t>
            </w:r>
          </w:p>
        </w:tc>
        <w:tc>
          <w:tcPr>
            <w:tcW w:w="1276" w:type="dxa"/>
            <w:vAlign w:val="center"/>
          </w:tcPr>
          <w:p w14:paraId="47CAA9BB" w14:textId="2ADD45C4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2 (24%)</w:t>
            </w:r>
          </w:p>
        </w:tc>
        <w:tc>
          <w:tcPr>
            <w:tcW w:w="1465" w:type="dxa"/>
            <w:vAlign w:val="center"/>
          </w:tcPr>
          <w:p w14:paraId="44DE4F0A" w14:textId="48AAE809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47" w:type="dxa"/>
            <w:vAlign w:val="center"/>
          </w:tcPr>
          <w:p w14:paraId="1F8AFFE3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14" w:type="dxa"/>
            <w:vAlign w:val="center"/>
          </w:tcPr>
          <w:p w14:paraId="3287655B" w14:textId="5F948DEA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038" w:type="dxa"/>
            <w:vAlign w:val="center"/>
          </w:tcPr>
          <w:p w14:paraId="0F482F40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5F495FE6" w14:textId="61153262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86" w:type="dxa"/>
            <w:vAlign w:val="center"/>
          </w:tcPr>
          <w:p w14:paraId="1CF0D67F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C44AA" w:rsidRPr="003C44AA" w14:paraId="1FED72B3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5BC8761D" w14:textId="77777777" w:rsidR="008E68B7" w:rsidRPr="003C44AA" w:rsidRDefault="008E68B7" w:rsidP="00307156">
            <w:pPr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1</w:t>
            </w:r>
          </w:p>
        </w:tc>
        <w:tc>
          <w:tcPr>
            <w:tcW w:w="1134" w:type="dxa"/>
            <w:vAlign w:val="center"/>
          </w:tcPr>
          <w:p w14:paraId="34680F40" w14:textId="3A093661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9 (58%)</w:t>
            </w:r>
          </w:p>
        </w:tc>
        <w:tc>
          <w:tcPr>
            <w:tcW w:w="1417" w:type="dxa"/>
            <w:vAlign w:val="center"/>
          </w:tcPr>
          <w:p w14:paraId="171DE67D" w14:textId="2BDCB8CD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9 (58%)</w:t>
            </w:r>
          </w:p>
        </w:tc>
        <w:tc>
          <w:tcPr>
            <w:tcW w:w="1276" w:type="dxa"/>
            <w:vAlign w:val="center"/>
          </w:tcPr>
          <w:p w14:paraId="712013E3" w14:textId="1DCE8FF6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3 (66%)</w:t>
            </w:r>
          </w:p>
        </w:tc>
        <w:tc>
          <w:tcPr>
            <w:tcW w:w="1465" w:type="dxa"/>
            <w:vAlign w:val="center"/>
          </w:tcPr>
          <w:p w14:paraId="76A7DA6E" w14:textId="053AB46B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47" w:type="dxa"/>
            <w:vAlign w:val="center"/>
          </w:tcPr>
          <w:p w14:paraId="2073AE9D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14" w:type="dxa"/>
            <w:vAlign w:val="center"/>
          </w:tcPr>
          <w:p w14:paraId="10FE923B" w14:textId="3828260B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038" w:type="dxa"/>
            <w:vAlign w:val="center"/>
          </w:tcPr>
          <w:p w14:paraId="113CA911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5F2EBD87" w14:textId="77483E2C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86" w:type="dxa"/>
            <w:vAlign w:val="center"/>
          </w:tcPr>
          <w:p w14:paraId="1F29C168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C44AA" w:rsidRPr="003C44AA" w14:paraId="1116E189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7355EE2D" w14:textId="77777777" w:rsidR="008E68B7" w:rsidRPr="003C44AA" w:rsidRDefault="008E68B7" w:rsidP="00307156">
            <w:pPr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429F3A8B" w14:textId="7149B060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 (16%)</w:t>
            </w:r>
          </w:p>
        </w:tc>
        <w:tc>
          <w:tcPr>
            <w:tcW w:w="1417" w:type="dxa"/>
            <w:vAlign w:val="center"/>
          </w:tcPr>
          <w:p w14:paraId="7195CC9F" w14:textId="2EF8B295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 (6%)</w:t>
            </w:r>
          </w:p>
        </w:tc>
        <w:tc>
          <w:tcPr>
            <w:tcW w:w="1276" w:type="dxa"/>
            <w:vAlign w:val="center"/>
          </w:tcPr>
          <w:p w14:paraId="1AD7DFB5" w14:textId="785E0D65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 (6%)</w:t>
            </w:r>
          </w:p>
        </w:tc>
        <w:tc>
          <w:tcPr>
            <w:tcW w:w="1465" w:type="dxa"/>
            <w:vAlign w:val="center"/>
          </w:tcPr>
          <w:p w14:paraId="66ADE49D" w14:textId="29861772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47" w:type="dxa"/>
            <w:vAlign w:val="center"/>
          </w:tcPr>
          <w:p w14:paraId="38284E47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14" w:type="dxa"/>
            <w:vAlign w:val="center"/>
          </w:tcPr>
          <w:p w14:paraId="7D4FBB34" w14:textId="183E34D4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038" w:type="dxa"/>
            <w:vAlign w:val="center"/>
          </w:tcPr>
          <w:p w14:paraId="76CDA9AE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4AF378B6" w14:textId="257D5646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86" w:type="dxa"/>
            <w:vAlign w:val="center"/>
          </w:tcPr>
          <w:p w14:paraId="796ACBBC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C44AA" w:rsidRPr="003C44AA" w14:paraId="0E23DFF3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35D71086" w14:textId="77777777" w:rsidR="008E68B7" w:rsidRPr="003C44AA" w:rsidRDefault="008E68B7" w:rsidP="00307156">
            <w:pPr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16A1B0A9" w14:textId="44AB601C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2%)</w:t>
            </w:r>
          </w:p>
        </w:tc>
        <w:tc>
          <w:tcPr>
            <w:tcW w:w="1417" w:type="dxa"/>
            <w:vAlign w:val="center"/>
          </w:tcPr>
          <w:p w14:paraId="5402FDEA" w14:textId="08CE1CC2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%)</w:t>
            </w:r>
          </w:p>
        </w:tc>
        <w:tc>
          <w:tcPr>
            <w:tcW w:w="1276" w:type="dxa"/>
            <w:vAlign w:val="center"/>
          </w:tcPr>
          <w:p w14:paraId="11D3CE88" w14:textId="2327C5D1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 (4%)</w:t>
            </w:r>
          </w:p>
        </w:tc>
        <w:tc>
          <w:tcPr>
            <w:tcW w:w="1465" w:type="dxa"/>
            <w:vAlign w:val="center"/>
          </w:tcPr>
          <w:p w14:paraId="05A6E6B1" w14:textId="54638A2E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47" w:type="dxa"/>
            <w:vAlign w:val="center"/>
          </w:tcPr>
          <w:p w14:paraId="6EECB903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14" w:type="dxa"/>
            <w:vAlign w:val="center"/>
          </w:tcPr>
          <w:p w14:paraId="0A82A872" w14:textId="09B8DCE2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038" w:type="dxa"/>
            <w:vAlign w:val="center"/>
          </w:tcPr>
          <w:p w14:paraId="5184D6BC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702EC269" w14:textId="13FE793C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86" w:type="dxa"/>
            <w:vAlign w:val="center"/>
          </w:tcPr>
          <w:p w14:paraId="4CE5275C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C44AA" w:rsidRPr="003C44AA" w14:paraId="2EEA62E9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1153137E" w14:textId="77777777" w:rsidR="008E68B7" w:rsidRPr="003C44AA" w:rsidRDefault="008E68B7" w:rsidP="00307156">
            <w:pPr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3B1F94AD" w14:textId="786B1215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2%)</w:t>
            </w:r>
          </w:p>
        </w:tc>
        <w:tc>
          <w:tcPr>
            <w:tcW w:w="1417" w:type="dxa"/>
            <w:vAlign w:val="center"/>
          </w:tcPr>
          <w:p w14:paraId="45978AC3" w14:textId="599EAA40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%)</w:t>
            </w:r>
          </w:p>
        </w:tc>
        <w:tc>
          <w:tcPr>
            <w:tcW w:w="1276" w:type="dxa"/>
            <w:vAlign w:val="center"/>
          </w:tcPr>
          <w:p w14:paraId="61B3337A" w14:textId="1D5233B2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%)</w:t>
            </w:r>
          </w:p>
        </w:tc>
        <w:tc>
          <w:tcPr>
            <w:tcW w:w="1465" w:type="dxa"/>
            <w:vAlign w:val="center"/>
          </w:tcPr>
          <w:p w14:paraId="32CACAF4" w14:textId="205491CC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47" w:type="dxa"/>
            <w:vAlign w:val="center"/>
          </w:tcPr>
          <w:p w14:paraId="28D8C13E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14" w:type="dxa"/>
            <w:vAlign w:val="center"/>
          </w:tcPr>
          <w:p w14:paraId="1E7A2FC2" w14:textId="76B6FB55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038" w:type="dxa"/>
            <w:vAlign w:val="center"/>
          </w:tcPr>
          <w:p w14:paraId="5086DCD9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60D35396" w14:textId="77AA4C22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86" w:type="dxa"/>
            <w:vAlign w:val="center"/>
          </w:tcPr>
          <w:p w14:paraId="263A8AC5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C44AA" w:rsidRPr="003C44AA" w14:paraId="73DF2C87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7BA932E5" w14:textId="5E213109" w:rsidR="008E68B7" w:rsidRPr="003C44AA" w:rsidRDefault="001F1C86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 xml:space="preserve">At </w:t>
            </w:r>
            <w:r w:rsidR="008E68B7" w:rsidRPr="003C44AA">
              <w:rPr>
                <w:rFonts w:ascii="Times New Roman" w:hAnsi="Times New Roman" w:cs="Times New Roman"/>
                <w:color w:val="auto"/>
                <w:sz w:val="22"/>
              </w:rPr>
              <w:t>5 min</w:t>
            </w:r>
          </w:p>
        </w:tc>
        <w:tc>
          <w:tcPr>
            <w:tcW w:w="1134" w:type="dxa"/>
            <w:vAlign w:val="center"/>
          </w:tcPr>
          <w:p w14:paraId="25126C8F" w14:textId="67226916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 xml:space="preserve">-1 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[-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1, -1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]</w:t>
            </w:r>
          </w:p>
        </w:tc>
        <w:tc>
          <w:tcPr>
            <w:tcW w:w="1417" w:type="dxa"/>
            <w:vAlign w:val="center"/>
          </w:tcPr>
          <w:p w14:paraId="4EDB7D0B" w14:textId="0E621B6F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 xml:space="preserve">-1 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[-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2, -1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]</w:t>
            </w:r>
          </w:p>
        </w:tc>
        <w:tc>
          <w:tcPr>
            <w:tcW w:w="1276" w:type="dxa"/>
            <w:vAlign w:val="center"/>
          </w:tcPr>
          <w:p w14:paraId="5558F9B1" w14:textId="2D4ADF70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 xml:space="preserve">-1 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[-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1, -1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]</w:t>
            </w:r>
          </w:p>
        </w:tc>
        <w:tc>
          <w:tcPr>
            <w:tcW w:w="1465" w:type="dxa"/>
            <w:vAlign w:val="center"/>
          </w:tcPr>
          <w:p w14:paraId="516FEE51" w14:textId="02A36860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 (0</w:t>
            </w:r>
            <w:r w:rsidR="00925B56">
              <w:rPr>
                <w:rFonts w:ascii="Times New Roman" w:hAnsi="Times New Roman" w:cs="Times New Roman"/>
                <w:color w:val="auto"/>
                <w:sz w:val="22"/>
              </w:rPr>
              <w:t xml:space="preserve">,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)</w:t>
            </w:r>
          </w:p>
        </w:tc>
        <w:tc>
          <w:tcPr>
            <w:tcW w:w="947" w:type="dxa"/>
            <w:vAlign w:val="center"/>
          </w:tcPr>
          <w:p w14:paraId="4E166C4C" w14:textId="58BCB674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.</w:t>
            </w:r>
            <w:r w:rsidR="00906072" w:rsidRPr="003C44AA">
              <w:rPr>
                <w:rFonts w:ascii="Times New Roman" w:hAnsi="Times New Roman" w:cs="Times New Roman"/>
                <w:color w:val="auto"/>
                <w:sz w:val="22"/>
              </w:rPr>
              <w:t>37</w:t>
            </w:r>
            <w:r w:rsidR="00730AC3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a</w:t>
            </w:r>
          </w:p>
        </w:tc>
        <w:tc>
          <w:tcPr>
            <w:tcW w:w="1514" w:type="dxa"/>
            <w:vAlign w:val="center"/>
          </w:tcPr>
          <w:p w14:paraId="4D457567" w14:textId="45D7250D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 (0</w:t>
            </w:r>
            <w:r w:rsidR="00925B56">
              <w:rPr>
                <w:rFonts w:ascii="Times New Roman" w:hAnsi="Times New Roman" w:cs="Times New Roman"/>
                <w:color w:val="auto"/>
                <w:sz w:val="22"/>
              </w:rPr>
              <w:t xml:space="preserve">,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)</w:t>
            </w:r>
          </w:p>
        </w:tc>
        <w:tc>
          <w:tcPr>
            <w:tcW w:w="1038" w:type="dxa"/>
            <w:vAlign w:val="center"/>
          </w:tcPr>
          <w:p w14:paraId="7CB5C96E" w14:textId="5AB0769A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.</w:t>
            </w:r>
            <w:r w:rsidR="00906072" w:rsidRPr="003C44AA">
              <w:rPr>
                <w:rFonts w:ascii="Times New Roman" w:hAnsi="Times New Roman" w:cs="Times New Roman"/>
                <w:color w:val="auto"/>
                <w:sz w:val="22"/>
              </w:rPr>
              <w:t>16</w:t>
            </w:r>
            <w:r w:rsidR="00730AC3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a</w:t>
            </w:r>
          </w:p>
        </w:tc>
        <w:tc>
          <w:tcPr>
            <w:tcW w:w="1564" w:type="dxa"/>
            <w:vAlign w:val="center"/>
          </w:tcPr>
          <w:p w14:paraId="64FD7912" w14:textId="6B96F17F" w:rsidR="008E68B7" w:rsidRPr="003C44AA" w:rsidRDefault="00D14FC4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 (0</w:t>
            </w:r>
            <w:r w:rsidR="00925B56">
              <w:rPr>
                <w:rFonts w:ascii="Times New Roman" w:hAnsi="Times New Roman" w:cs="Times New Roman"/>
                <w:color w:val="auto"/>
                <w:sz w:val="22"/>
              </w:rPr>
              <w:t xml:space="preserve">,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)</w:t>
            </w:r>
          </w:p>
        </w:tc>
        <w:tc>
          <w:tcPr>
            <w:tcW w:w="986" w:type="dxa"/>
            <w:vAlign w:val="center"/>
          </w:tcPr>
          <w:p w14:paraId="6B1A87F8" w14:textId="3EC2D274" w:rsidR="008E68B7" w:rsidRPr="003C44AA" w:rsidRDefault="00D14FC4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.</w:t>
            </w:r>
            <w:r w:rsidR="00906072" w:rsidRPr="003C44AA">
              <w:rPr>
                <w:rFonts w:ascii="Times New Roman" w:hAnsi="Times New Roman" w:cs="Times New Roman"/>
                <w:color w:val="auto"/>
                <w:sz w:val="22"/>
              </w:rPr>
              <w:t>03</w:t>
            </w:r>
            <w:r w:rsidR="00730AC3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a</w:t>
            </w:r>
          </w:p>
        </w:tc>
      </w:tr>
      <w:tr w:rsidR="003C44AA" w:rsidRPr="003C44AA" w14:paraId="7DAB82D9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70E15916" w14:textId="3A533143" w:rsidR="008E68B7" w:rsidRPr="003C44AA" w:rsidRDefault="001F1C86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At </w:t>
            </w:r>
            <w:r w:rsidR="008E68B7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20 min </w:t>
            </w:r>
          </w:p>
        </w:tc>
        <w:tc>
          <w:tcPr>
            <w:tcW w:w="1134" w:type="dxa"/>
            <w:vAlign w:val="center"/>
          </w:tcPr>
          <w:p w14:paraId="10239609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403F8041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5F28252A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65" w:type="dxa"/>
            <w:vAlign w:val="center"/>
          </w:tcPr>
          <w:p w14:paraId="22269726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47" w:type="dxa"/>
            <w:vAlign w:val="center"/>
          </w:tcPr>
          <w:p w14:paraId="3D814CF2" w14:textId="5310842E" w:rsidR="008E68B7" w:rsidRPr="003C44AA" w:rsidRDefault="00640FEF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&gt;</w:t>
            </w:r>
            <w:r w:rsidR="008E68B7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</w:t>
            </w: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c</w:t>
            </w:r>
          </w:p>
        </w:tc>
        <w:tc>
          <w:tcPr>
            <w:tcW w:w="1514" w:type="dxa"/>
            <w:vAlign w:val="center"/>
          </w:tcPr>
          <w:p w14:paraId="2471A5F9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8" w:type="dxa"/>
            <w:vAlign w:val="center"/>
          </w:tcPr>
          <w:p w14:paraId="36F914EE" w14:textId="3BABC2F6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</w:t>
            </w:r>
            <w:r w:rsidR="00906072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9</w:t>
            </w:r>
            <w:r w:rsidR="00441AD9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c</w:t>
            </w:r>
          </w:p>
        </w:tc>
        <w:tc>
          <w:tcPr>
            <w:tcW w:w="1564" w:type="dxa"/>
            <w:vAlign w:val="center"/>
          </w:tcPr>
          <w:p w14:paraId="0CA4AF47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86" w:type="dxa"/>
            <w:vAlign w:val="center"/>
          </w:tcPr>
          <w:p w14:paraId="24E4EED7" w14:textId="47632092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</w:t>
            </w:r>
            <w:r w:rsidR="00640FEF"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3</w:t>
            </w:r>
            <w:r w:rsidR="00441AD9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c</w:t>
            </w:r>
          </w:p>
        </w:tc>
      </w:tr>
      <w:tr w:rsidR="003C44AA" w:rsidRPr="003C44AA" w14:paraId="1D470108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37C7A962" w14:textId="77777777" w:rsidR="008E68B7" w:rsidRPr="003C44AA" w:rsidRDefault="008E68B7" w:rsidP="00307156">
            <w:pPr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2</w:t>
            </w:r>
          </w:p>
        </w:tc>
        <w:tc>
          <w:tcPr>
            <w:tcW w:w="1134" w:type="dxa"/>
            <w:vAlign w:val="center"/>
          </w:tcPr>
          <w:p w14:paraId="01B9D378" w14:textId="13E23578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2%)</w:t>
            </w:r>
          </w:p>
        </w:tc>
        <w:tc>
          <w:tcPr>
            <w:tcW w:w="1417" w:type="dxa"/>
            <w:vAlign w:val="center"/>
          </w:tcPr>
          <w:p w14:paraId="50F26547" w14:textId="2AAF8270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 (4%)</w:t>
            </w:r>
          </w:p>
        </w:tc>
        <w:tc>
          <w:tcPr>
            <w:tcW w:w="1276" w:type="dxa"/>
            <w:vAlign w:val="center"/>
          </w:tcPr>
          <w:p w14:paraId="7E2447F5" w14:textId="6E9885A5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%)</w:t>
            </w:r>
          </w:p>
        </w:tc>
        <w:tc>
          <w:tcPr>
            <w:tcW w:w="1465" w:type="dxa"/>
            <w:vAlign w:val="center"/>
          </w:tcPr>
          <w:p w14:paraId="50E979D0" w14:textId="3DF323BB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47" w:type="dxa"/>
            <w:vAlign w:val="center"/>
          </w:tcPr>
          <w:p w14:paraId="27F30B7D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14" w:type="dxa"/>
            <w:vAlign w:val="center"/>
          </w:tcPr>
          <w:p w14:paraId="320C759B" w14:textId="33AE9520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038" w:type="dxa"/>
            <w:vAlign w:val="center"/>
          </w:tcPr>
          <w:p w14:paraId="230881D1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186905D8" w14:textId="4B9BBE72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86" w:type="dxa"/>
            <w:vAlign w:val="center"/>
          </w:tcPr>
          <w:p w14:paraId="1011FDEC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C44AA" w:rsidRPr="003C44AA" w14:paraId="1346973C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47FF4F85" w14:textId="77777777" w:rsidR="008E68B7" w:rsidRPr="003C44AA" w:rsidRDefault="008E68B7" w:rsidP="00307156">
            <w:pPr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1</w:t>
            </w:r>
          </w:p>
        </w:tc>
        <w:tc>
          <w:tcPr>
            <w:tcW w:w="1134" w:type="dxa"/>
            <w:vAlign w:val="center"/>
          </w:tcPr>
          <w:p w14:paraId="289A8353" w14:textId="3AC7AE09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 (22%)</w:t>
            </w:r>
          </w:p>
        </w:tc>
        <w:tc>
          <w:tcPr>
            <w:tcW w:w="1417" w:type="dxa"/>
            <w:vAlign w:val="center"/>
          </w:tcPr>
          <w:p w14:paraId="4AACD11B" w14:textId="6F03691A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 (26%)</w:t>
            </w:r>
          </w:p>
        </w:tc>
        <w:tc>
          <w:tcPr>
            <w:tcW w:w="1276" w:type="dxa"/>
            <w:vAlign w:val="center"/>
          </w:tcPr>
          <w:p w14:paraId="62DEDD5C" w14:textId="72E488D0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2 (24%)</w:t>
            </w:r>
          </w:p>
        </w:tc>
        <w:tc>
          <w:tcPr>
            <w:tcW w:w="1465" w:type="dxa"/>
            <w:vAlign w:val="center"/>
          </w:tcPr>
          <w:p w14:paraId="1ADF097C" w14:textId="30E602BE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47" w:type="dxa"/>
            <w:vAlign w:val="center"/>
          </w:tcPr>
          <w:p w14:paraId="797BA592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14" w:type="dxa"/>
            <w:vAlign w:val="center"/>
          </w:tcPr>
          <w:p w14:paraId="178BD5D7" w14:textId="0303F903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038" w:type="dxa"/>
            <w:vAlign w:val="center"/>
          </w:tcPr>
          <w:p w14:paraId="6A97600F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4C4D202D" w14:textId="4A748E3A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86" w:type="dxa"/>
            <w:vAlign w:val="center"/>
          </w:tcPr>
          <w:p w14:paraId="45D83A6F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C44AA" w:rsidRPr="003C44AA" w14:paraId="16458CD0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16248349" w14:textId="77777777" w:rsidR="008E68B7" w:rsidRPr="003C44AA" w:rsidRDefault="008E68B7" w:rsidP="00307156">
            <w:pPr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11CD3AA0" w14:textId="6E6E97F3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8 (76%)</w:t>
            </w:r>
          </w:p>
        </w:tc>
        <w:tc>
          <w:tcPr>
            <w:tcW w:w="1417" w:type="dxa"/>
            <w:vAlign w:val="center"/>
          </w:tcPr>
          <w:p w14:paraId="094EBAF5" w14:textId="5058A878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5 (70%)</w:t>
            </w:r>
          </w:p>
        </w:tc>
        <w:tc>
          <w:tcPr>
            <w:tcW w:w="1276" w:type="dxa"/>
            <w:vAlign w:val="center"/>
          </w:tcPr>
          <w:p w14:paraId="2C6710A3" w14:textId="6A9B5C9B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8 (76%)</w:t>
            </w:r>
          </w:p>
        </w:tc>
        <w:tc>
          <w:tcPr>
            <w:tcW w:w="1465" w:type="dxa"/>
            <w:vAlign w:val="center"/>
          </w:tcPr>
          <w:p w14:paraId="08F60992" w14:textId="7481325E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47" w:type="dxa"/>
            <w:vAlign w:val="center"/>
          </w:tcPr>
          <w:p w14:paraId="61D9DD09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14" w:type="dxa"/>
            <w:vAlign w:val="center"/>
          </w:tcPr>
          <w:p w14:paraId="7E01888B" w14:textId="1B763530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038" w:type="dxa"/>
            <w:vAlign w:val="center"/>
          </w:tcPr>
          <w:p w14:paraId="1BE03A61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64" w:type="dxa"/>
            <w:vAlign w:val="center"/>
          </w:tcPr>
          <w:p w14:paraId="042C54B6" w14:textId="20E341CA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986" w:type="dxa"/>
            <w:vAlign w:val="center"/>
          </w:tcPr>
          <w:p w14:paraId="33BA89CF" w14:textId="77777777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C44AA" w:rsidRPr="003C44AA" w14:paraId="3FF64E0F" w14:textId="77777777" w:rsidTr="00307156">
        <w:trPr>
          <w:trHeight w:val="340"/>
        </w:trPr>
        <w:tc>
          <w:tcPr>
            <w:tcW w:w="2697" w:type="dxa"/>
            <w:vAlign w:val="center"/>
          </w:tcPr>
          <w:p w14:paraId="66F21448" w14:textId="2C64840E" w:rsidR="008E68B7" w:rsidRPr="003C44AA" w:rsidRDefault="001F1C86" w:rsidP="00307156">
            <w:pPr>
              <w:snapToGrid w:val="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 xml:space="preserve">At </w:t>
            </w:r>
            <w:r w:rsidR="008E68B7" w:rsidRPr="003C44AA">
              <w:rPr>
                <w:rFonts w:ascii="Times New Roman" w:hAnsi="Times New Roman" w:cs="Times New Roman"/>
                <w:color w:val="auto"/>
                <w:sz w:val="22"/>
              </w:rPr>
              <w:t xml:space="preserve">20 min </w:t>
            </w:r>
          </w:p>
        </w:tc>
        <w:tc>
          <w:tcPr>
            <w:tcW w:w="1134" w:type="dxa"/>
            <w:vAlign w:val="center"/>
          </w:tcPr>
          <w:p w14:paraId="7000F495" w14:textId="2330B3FE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 xml:space="preserve">0 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[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, 0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]</w:t>
            </w:r>
          </w:p>
        </w:tc>
        <w:tc>
          <w:tcPr>
            <w:tcW w:w="1417" w:type="dxa"/>
            <w:vAlign w:val="center"/>
          </w:tcPr>
          <w:p w14:paraId="6FB3DD94" w14:textId="2C3A0805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 xml:space="preserve">0 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[-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1, 0</w:t>
            </w:r>
            <w:r w:rsidR="00B039CF" w:rsidRPr="003C44AA">
              <w:rPr>
                <w:rFonts w:ascii="Times New Roman" w:hAnsi="Times New Roman" w:cs="Times New Roman"/>
                <w:color w:val="auto"/>
                <w:sz w:val="22"/>
              </w:rPr>
              <w:t>]</w:t>
            </w:r>
          </w:p>
        </w:tc>
        <w:tc>
          <w:tcPr>
            <w:tcW w:w="1276" w:type="dxa"/>
            <w:vAlign w:val="center"/>
          </w:tcPr>
          <w:p w14:paraId="624874DE" w14:textId="49527FDB" w:rsidR="008E68B7" w:rsidRPr="003C44AA" w:rsidRDefault="00B039CF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 [0, 0]</w:t>
            </w:r>
          </w:p>
        </w:tc>
        <w:tc>
          <w:tcPr>
            <w:tcW w:w="1465" w:type="dxa"/>
            <w:vAlign w:val="center"/>
          </w:tcPr>
          <w:p w14:paraId="10B85D77" w14:textId="3431C08A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 (0</w:t>
            </w:r>
            <w:r w:rsidR="00925B56">
              <w:rPr>
                <w:rFonts w:ascii="Times New Roman" w:hAnsi="Times New Roman" w:cs="Times New Roman"/>
                <w:color w:val="auto"/>
                <w:sz w:val="22"/>
              </w:rPr>
              <w:t xml:space="preserve">,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)</w:t>
            </w:r>
          </w:p>
        </w:tc>
        <w:tc>
          <w:tcPr>
            <w:tcW w:w="947" w:type="dxa"/>
            <w:vAlign w:val="center"/>
          </w:tcPr>
          <w:p w14:paraId="0BE65887" w14:textId="40E56CA3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.</w:t>
            </w:r>
            <w:r w:rsidR="00906072" w:rsidRPr="003C44AA">
              <w:rPr>
                <w:rFonts w:ascii="Times New Roman" w:hAnsi="Times New Roman" w:cs="Times New Roman"/>
                <w:color w:val="auto"/>
                <w:sz w:val="22"/>
              </w:rPr>
              <w:t>96</w:t>
            </w:r>
            <w:r w:rsidR="00730AC3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a</w:t>
            </w:r>
          </w:p>
        </w:tc>
        <w:tc>
          <w:tcPr>
            <w:tcW w:w="1514" w:type="dxa"/>
            <w:vAlign w:val="center"/>
          </w:tcPr>
          <w:p w14:paraId="1EDEF2A9" w14:textId="6237BB4C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 (0</w:t>
            </w:r>
            <w:r w:rsidR="00925B56">
              <w:rPr>
                <w:rFonts w:ascii="Times New Roman" w:hAnsi="Times New Roman" w:cs="Times New Roman"/>
                <w:color w:val="auto"/>
                <w:sz w:val="22"/>
              </w:rPr>
              <w:t xml:space="preserve">,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)</w:t>
            </w:r>
          </w:p>
        </w:tc>
        <w:tc>
          <w:tcPr>
            <w:tcW w:w="1038" w:type="dxa"/>
            <w:vAlign w:val="center"/>
          </w:tcPr>
          <w:p w14:paraId="6A0FF909" w14:textId="3C857CC3" w:rsidR="008E68B7" w:rsidRPr="003C44AA" w:rsidRDefault="008E68B7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.</w:t>
            </w:r>
            <w:r w:rsidR="00906072" w:rsidRPr="003C44AA">
              <w:rPr>
                <w:rFonts w:ascii="Times New Roman" w:hAnsi="Times New Roman" w:cs="Times New Roman"/>
                <w:color w:val="auto"/>
                <w:sz w:val="22"/>
              </w:rPr>
              <w:t>44</w:t>
            </w:r>
            <w:r w:rsidR="00730AC3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a</w:t>
            </w:r>
          </w:p>
        </w:tc>
        <w:tc>
          <w:tcPr>
            <w:tcW w:w="1564" w:type="dxa"/>
            <w:vAlign w:val="center"/>
          </w:tcPr>
          <w:p w14:paraId="01D1BE97" w14:textId="55BF32F2" w:rsidR="008E68B7" w:rsidRPr="003C44AA" w:rsidRDefault="00D14FC4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 (0</w:t>
            </w:r>
            <w:r w:rsidR="00925B56">
              <w:rPr>
                <w:rFonts w:ascii="Times New Roman" w:hAnsi="Times New Roman" w:cs="Times New Roman"/>
                <w:color w:val="auto"/>
                <w:sz w:val="22"/>
              </w:rPr>
              <w:t xml:space="preserve">, </w:t>
            </w: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)</w:t>
            </w:r>
          </w:p>
        </w:tc>
        <w:tc>
          <w:tcPr>
            <w:tcW w:w="986" w:type="dxa"/>
            <w:vAlign w:val="center"/>
          </w:tcPr>
          <w:p w14:paraId="6689650B" w14:textId="68100C9E" w:rsidR="008E68B7" w:rsidRPr="003C44AA" w:rsidRDefault="00D14FC4" w:rsidP="00307156">
            <w:pPr>
              <w:snapToGrid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C44AA">
              <w:rPr>
                <w:rFonts w:ascii="Times New Roman" w:hAnsi="Times New Roman" w:cs="Times New Roman"/>
                <w:color w:val="auto"/>
                <w:sz w:val="22"/>
              </w:rPr>
              <w:t>0.48</w:t>
            </w:r>
            <w:r w:rsidR="00730AC3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</w:t>
            </w:r>
            <w:r w:rsidR="003C44AA" w:rsidRPr="003C44A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a</w:t>
            </w:r>
          </w:p>
        </w:tc>
      </w:tr>
    </w:tbl>
    <w:p w14:paraId="10A9D1C8" w14:textId="25F63FCB" w:rsidR="00767DF7" w:rsidRPr="00307156" w:rsidRDefault="00767DF7" w:rsidP="000B050E">
      <w:pPr>
        <w:snapToGrid w:val="0"/>
        <w:rPr>
          <w:rFonts w:ascii="Times New Roman" w:eastAsia="宋体" w:hAnsi="Times New Roman" w:cs="Times New Roman"/>
          <w:sz w:val="22"/>
        </w:rPr>
      </w:pPr>
      <w:r w:rsidRPr="00307156">
        <w:rPr>
          <w:rFonts w:ascii="Times New Roman" w:eastAsia="宋体" w:hAnsi="Times New Roman" w:cs="Times New Roman"/>
          <w:sz w:val="22"/>
        </w:rPr>
        <w:t xml:space="preserve">Data are </w:t>
      </w:r>
      <w:r w:rsidRPr="003C44AA">
        <w:rPr>
          <w:rFonts w:ascii="Times New Roman" w:hAnsi="Times New Roman" w:cs="Times New Roman"/>
          <w:i/>
          <w:iCs/>
          <w:sz w:val="22"/>
        </w:rPr>
        <w:t>n</w:t>
      </w:r>
      <w:r w:rsidRPr="003C44AA">
        <w:rPr>
          <w:rFonts w:ascii="Times New Roman" w:hAnsi="Times New Roman" w:cs="Times New Roman"/>
          <w:sz w:val="22"/>
        </w:rPr>
        <w:t xml:space="preserve"> (%)</w:t>
      </w:r>
      <w:r>
        <w:rPr>
          <w:rFonts w:ascii="Times New Roman" w:hAnsi="Times New Roman" w:cs="Times New Roman"/>
          <w:sz w:val="22"/>
        </w:rPr>
        <w:t xml:space="preserve"> or </w:t>
      </w:r>
      <w:r w:rsidRPr="003C44AA">
        <w:rPr>
          <w:rFonts w:ascii="Times New Roman" w:hAnsi="Times New Roman" w:cs="Times New Roman"/>
          <w:sz w:val="22"/>
        </w:rPr>
        <w:t>median [</w:t>
      </w:r>
      <w:r>
        <w:rPr>
          <w:rFonts w:ascii="Times New Roman" w:hAnsi="Times New Roman" w:cs="Times New Roman"/>
          <w:sz w:val="22"/>
        </w:rPr>
        <w:t>interquartile range</w:t>
      </w:r>
      <w:r w:rsidRPr="003C44AA">
        <w:rPr>
          <w:rFonts w:ascii="Times New Roman" w:hAnsi="Times New Roman" w:cs="Times New Roman"/>
          <w:sz w:val="22"/>
        </w:rPr>
        <w:t>]</w:t>
      </w:r>
      <w:r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eastAsia="宋体" w:hAnsi="Times New Roman" w:cs="Times New Roman"/>
          <w:color w:val="000000"/>
          <w:sz w:val="22"/>
          <w:lang w:val="en-GB"/>
        </w:rPr>
        <w:t xml:space="preserve">MD, median difference; CI, confidence interval. </w:t>
      </w:r>
    </w:p>
    <w:p w14:paraId="151FA42D" w14:textId="7D3F6A59" w:rsidR="00A5653F" w:rsidRPr="00EF7E23" w:rsidRDefault="003C44AA" w:rsidP="000B050E">
      <w:pPr>
        <w:snapToGrid w:val="0"/>
        <w:rPr>
          <w:rFonts w:ascii="Times New Roman" w:hAnsi="Times New Roman" w:cs="Times New Roman"/>
          <w:sz w:val="22"/>
        </w:rPr>
      </w:pPr>
      <w:r>
        <w:rPr>
          <w:rFonts w:ascii="宋体" w:eastAsia="宋体" w:hAnsi="宋体" w:cs="Times New Roman" w:hint="eastAsia"/>
          <w:sz w:val="22"/>
          <w:vertAlign w:val="superscript"/>
        </w:rPr>
        <w:t>†</w:t>
      </w:r>
      <w:r w:rsidR="00A20D25" w:rsidRPr="00EF7E23">
        <w:rPr>
          <w:rFonts w:ascii="Times New Roman" w:hAnsi="Times New Roman" w:cs="Times New Roman"/>
          <w:sz w:val="22"/>
        </w:rPr>
        <w:t xml:space="preserve"> </w:t>
      </w:r>
      <w:r w:rsidR="00142213" w:rsidRPr="00A821F1">
        <w:rPr>
          <w:rFonts w:ascii="Times New Roman" w:hAnsi="Times New Roman" w:cs="Times New Roman"/>
          <w:i/>
          <w:iCs/>
          <w:sz w:val="22"/>
        </w:rPr>
        <w:t>P</w:t>
      </w:r>
      <w:r w:rsidR="00767DF7">
        <w:rPr>
          <w:rFonts w:ascii="Times New Roman" w:hAnsi="Times New Roman" w:cs="Times New Roman"/>
          <w:i/>
          <w:iCs/>
          <w:sz w:val="22"/>
        </w:rPr>
        <w:t xml:space="preserve"> </w:t>
      </w:r>
      <w:r w:rsidR="00767DF7" w:rsidRPr="00307156">
        <w:rPr>
          <w:rFonts w:ascii="Times New Roman" w:hAnsi="Times New Roman" w:cs="Times New Roman"/>
          <w:sz w:val="22"/>
        </w:rPr>
        <w:t>values</w:t>
      </w:r>
      <w:r w:rsidR="00767DF7">
        <w:rPr>
          <w:rFonts w:ascii="Times New Roman" w:hAnsi="Times New Roman" w:cs="Times New Roman"/>
          <w:i/>
          <w:iCs/>
          <w:sz w:val="22"/>
        </w:rPr>
        <w:t xml:space="preserve"> </w:t>
      </w:r>
      <w:r w:rsidR="00142213" w:rsidRPr="0007570C">
        <w:rPr>
          <w:rFonts w:ascii="Times New Roman" w:hAnsi="Times New Roman" w:cs="Times New Roman"/>
          <w:sz w:val="22"/>
        </w:rPr>
        <w:t>&lt;0.0</w:t>
      </w:r>
      <w:r w:rsidR="00142213">
        <w:rPr>
          <w:rFonts w:ascii="Times New Roman" w:hAnsi="Times New Roman" w:cs="Times New Roman"/>
          <w:sz w:val="22"/>
        </w:rPr>
        <w:t>17</w:t>
      </w:r>
      <w:r w:rsidR="00142213" w:rsidRPr="0007570C">
        <w:rPr>
          <w:rFonts w:ascii="Times New Roman" w:hAnsi="Times New Roman" w:cs="Times New Roman"/>
          <w:sz w:val="22"/>
        </w:rPr>
        <w:t xml:space="preserve"> </w:t>
      </w:r>
      <w:r w:rsidR="00767DF7">
        <w:rPr>
          <w:rFonts w:ascii="Times New Roman" w:hAnsi="Times New Roman" w:cs="Times New Roman"/>
          <w:sz w:val="22"/>
        </w:rPr>
        <w:t xml:space="preserve">are considered statistically </w:t>
      </w:r>
      <w:r w:rsidR="00142213" w:rsidRPr="0007570C">
        <w:rPr>
          <w:rFonts w:ascii="Times New Roman" w:hAnsi="Times New Roman" w:cs="Times New Roman"/>
          <w:sz w:val="22"/>
        </w:rPr>
        <w:t>significan</w:t>
      </w:r>
      <w:r w:rsidR="00767DF7">
        <w:rPr>
          <w:rFonts w:ascii="Times New Roman" w:hAnsi="Times New Roman" w:cs="Times New Roman"/>
          <w:sz w:val="22"/>
        </w:rPr>
        <w:t>t</w:t>
      </w:r>
      <w:r w:rsidR="00142213">
        <w:rPr>
          <w:rFonts w:ascii="Times New Roman" w:hAnsi="Times New Roman" w:cs="Times New Roman"/>
          <w:sz w:val="22"/>
        </w:rPr>
        <w:t xml:space="preserve"> after</w:t>
      </w:r>
      <w:r w:rsidR="00142213" w:rsidRPr="00FE3381">
        <w:rPr>
          <w:rFonts w:ascii="Times New Roman" w:hAnsi="Times New Roman" w:cs="Times New Roman"/>
          <w:sz w:val="22"/>
        </w:rPr>
        <w:t xml:space="preserve"> Bonferroni correction</w:t>
      </w:r>
      <w:r w:rsidR="00142213">
        <w:rPr>
          <w:rFonts w:ascii="Times New Roman" w:hAnsi="Times New Roman" w:cs="Times New Roman"/>
          <w:sz w:val="22"/>
        </w:rPr>
        <w:t>s</w:t>
      </w:r>
      <w:r w:rsidR="00142213" w:rsidRPr="00FE3381">
        <w:rPr>
          <w:rFonts w:ascii="Times New Roman" w:hAnsi="Times New Roman" w:cs="Times New Roman"/>
          <w:sz w:val="22"/>
        </w:rPr>
        <w:t>.</w:t>
      </w:r>
    </w:p>
    <w:p w14:paraId="48D23A67" w14:textId="5C1F85BF" w:rsidR="004C1B48" w:rsidRDefault="003C44AA" w:rsidP="00307156">
      <w:pPr>
        <w:snapToGrid w:val="0"/>
        <w:jc w:val="left"/>
        <w:rPr>
          <w:rFonts w:ascii="Times New Roman" w:hAnsi="Times New Roman" w:cs="Times New Roman"/>
          <w:sz w:val="22"/>
        </w:rPr>
      </w:pPr>
      <w:r>
        <w:rPr>
          <w:rFonts w:ascii="宋体" w:eastAsia="宋体" w:hAnsi="宋体" w:cs="Times New Roman" w:hint="eastAsia"/>
          <w:sz w:val="22"/>
          <w:vertAlign w:val="superscript"/>
        </w:rPr>
        <w:t>‡</w:t>
      </w:r>
      <w:r w:rsidR="008732D9" w:rsidRPr="00EF7E23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142213" w:rsidRPr="00A601C6">
        <w:rPr>
          <w:rFonts w:ascii="Times New Roman" w:eastAsia="微软雅黑" w:hAnsi="Times New Roman" w:cs="Times New Roman"/>
          <w:sz w:val="22"/>
        </w:rPr>
        <w:t xml:space="preserve">The severity of cough was classified into four grades: grade 0, no cough; grade 1, single cough; grade 2, </w:t>
      </w:r>
      <w:r w:rsidR="00767DF7">
        <w:rPr>
          <w:rFonts w:ascii="Times New Roman" w:eastAsia="微软雅黑" w:hAnsi="Times New Roman" w:cs="Times New Roman"/>
          <w:sz w:val="22"/>
        </w:rPr>
        <w:t>unsustained</w:t>
      </w:r>
      <w:r w:rsidR="00767DF7" w:rsidRPr="00A601C6" w:rsidDel="00AB32C0">
        <w:rPr>
          <w:rFonts w:ascii="Times New Roman" w:eastAsia="微软雅黑" w:hAnsi="Times New Roman" w:cs="Times New Roman"/>
          <w:sz w:val="22"/>
        </w:rPr>
        <w:t xml:space="preserve"> </w:t>
      </w:r>
      <w:r w:rsidR="00142213" w:rsidRPr="00A601C6">
        <w:rPr>
          <w:rFonts w:ascii="Times New Roman" w:eastAsia="微软雅黑" w:hAnsi="Times New Roman" w:cs="Times New Roman"/>
          <w:sz w:val="22"/>
        </w:rPr>
        <w:t xml:space="preserve">(&lt;5 s) cough; grade 3, </w:t>
      </w:r>
      <w:r w:rsidR="00767DF7">
        <w:rPr>
          <w:rFonts w:ascii="Times New Roman" w:eastAsia="微软雅黑" w:hAnsi="Times New Roman" w:cs="Times New Roman"/>
          <w:sz w:val="22"/>
        </w:rPr>
        <w:t>sustained</w:t>
      </w:r>
      <w:r w:rsidR="00142213" w:rsidRPr="00A601C6">
        <w:rPr>
          <w:rFonts w:ascii="Times New Roman" w:eastAsia="微软雅黑" w:hAnsi="Times New Roman" w:cs="Times New Roman"/>
          <w:sz w:val="22"/>
        </w:rPr>
        <w:t xml:space="preserve"> (&gt;5 s) cough or bucking</w:t>
      </w:r>
      <w:r w:rsidR="00142213" w:rsidRPr="005C342D">
        <w:rPr>
          <w:rFonts w:ascii="Times New Roman" w:hAnsi="Times New Roman" w:cs="Times New Roman"/>
          <w:sz w:val="22"/>
        </w:rPr>
        <w:t>.</w:t>
      </w:r>
    </w:p>
    <w:p w14:paraId="397A1C34" w14:textId="4ED5A457" w:rsidR="00D44029" w:rsidRPr="00EF7E23" w:rsidRDefault="003C44AA" w:rsidP="000B050E">
      <w:pPr>
        <w:snapToGrid w:val="0"/>
        <w:rPr>
          <w:rFonts w:ascii="Times New Roman" w:hAnsi="Times New Roman" w:cs="Times New Roman"/>
          <w:sz w:val="22"/>
        </w:rPr>
      </w:pPr>
      <w:r>
        <w:rPr>
          <w:rFonts w:ascii="宋体" w:eastAsia="宋体" w:hAnsi="宋体" w:cs="Times New Roman" w:hint="eastAsia"/>
          <w:sz w:val="22"/>
          <w:vertAlign w:val="superscript"/>
        </w:rPr>
        <w:t>§</w:t>
      </w:r>
      <w:r w:rsidR="00D44029" w:rsidRPr="00EF7E23">
        <w:rPr>
          <w:rFonts w:ascii="Times New Roman" w:hAnsi="Times New Roman" w:cs="Times New Roman"/>
          <w:sz w:val="22"/>
        </w:rPr>
        <w:t>Patients who developed cough during the period from the end of surgery to five minutes after extubation.</w:t>
      </w:r>
    </w:p>
    <w:p w14:paraId="33AFD61B" w14:textId="512A9CD3" w:rsidR="00022628" w:rsidRPr="00EF7E23" w:rsidRDefault="003C44AA" w:rsidP="000B050E">
      <w:pPr>
        <w:snapToGrid w:val="0"/>
        <w:rPr>
          <w:rFonts w:ascii="Times New Roman" w:hAnsi="Times New Roman" w:cs="Times New Roman"/>
          <w:sz w:val="22"/>
        </w:rPr>
      </w:pPr>
      <w:r w:rsidRPr="008A40E8">
        <w:rPr>
          <w:rFonts w:ascii="Times New Roman" w:hAnsi="Times New Roman" w:cs="Times New Roman"/>
          <w:sz w:val="22"/>
          <w:vertAlign w:val="superscript"/>
        </w:rPr>
        <w:t>ǂ</w:t>
      </w:r>
      <w:r w:rsidR="00235364" w:rsidRPr="00EF7E23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235364" w:rsidRPr="00EF7E23">
        <w:rPr>
          <w:rFonts w:ascii="Times New Roman" w:hAnsi="Times New Roman" w:cs="Times New Roman"/>
          <w:sz w:val="22"/>
        </w:rPr>
        <w:t>None cough episode.</w:t>
      </w:r>
    </w:p>
    <w:p w14:paraId="617698BD" w14:textId="6ACF27A3" w:rsidR="00235364" w:rsidRPr="00EF7E23" w:rsidRDefault="003C44AA" w:rsidP="000B050E">
      <w:pPr>
        <w:snapToGrid w:val="0"/>
        <w:rPr>
          <w:rFonts w:ascii="Times New Roman" w:hAnsi="Times New Roman" w:cs="Times New Roman"/>
          <w:sz w:val="22"/>
        </w:rPr>
      </w:pPr>
      <w:r>
        <w:rPr>
          <w:rFonts w:ascii="宋体" w:eastAsia="宋体" w:hAnsi="宋体" w:cs="Times New Roman" w:hint="eastAsia"/>
          <w:sz w:val="22"/>
          <w:vertAlign w:val="superscript"/>
        </w:rPr>
        <w:t>※</w:t>
      </w:r>
      <w:r w:rsidR="00235364" w:rsidRPr="00EF7E23">
        <w:rPr>
          <w:rFonts w:ascii="Times New Roman" w:hAnsi="Times New Roman" w:cs="Times New Roman"/>
          <w:sz w:val="22"/>
        </w:rPr>
        <w:t xml:space="preserve"> Single cough.</w:t>
      </w:r>
    </w:p>
    <w:p w14:paraId="17F863D8" w14:textId="28308204" w:rsidR="00235364" w:rsidRPr="00EF7E23" w:rsidRDefault="003C44AA" w:rsidP="000B050E">
      <w:pPr>
        <w:snapToGrid w:val="0"/>
        <w:rPr>
          <w:rFonts w:ascii="Times New Roman" w:hAnsi="Times New Roman" w:cs="Times New Roman"/>
          <w:sz w:val="22"/>
        </w:rPr>
      </w:pPr>
      <w:r w:rsidRPr="008A40E8">
        <w:rPr>
          <w:rFonts w:ascii="宋体" w:hAnsi="宋体" w:cs="Times New Roman" w:hint="eastAsia"/>
          <w:sz w:val="22"/>
          <w:vertAlign w:val="superscript"/>
        </w:rPr>
        <w:t>††</w:t>
      </w:r>
      <w:r w:rsidR="00235364" w:rsidRPr="00EF7E23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235364" w:rsidRPr="00EF7E23">
        <w:rPr>
          <w:rFonts w:ascii="Times New Roman" w:hAnsi="Times New Roman" w:cs="Times New Roman"/>
          <w:sz w:val="22"/>
        </w:rPr>
        <w:t>More than one episode of unsustained (</w:t>
      </w:r>
      <w:r w:rsidR="00BD160D" w:rsidRPr="00EF7E23">
        <w:rPr>
          <w:rFonts w:ascii="Times New Roman" w:hAnsi="Times New Roman" w:cs="Times New Roman"/>
          <w:sz w:val="22"/>
        </w:rPr>
        <w:t>&lt;</w:t>
      </w:r>
      <w:r w:rsidR="00235364" w:rsidRPr="00EF7E23">
        <w:rPr>
          <w:rFonts w:ascii="Times New Roman" w:hAnsi="Times New Roman" w:cs="Times New Roman"/>
          <w:sz w:val="22"/>
        </w:rPr>
        <w:t>5</w:t>
      </w:r>
      <w:r w:rsidR="00BD160D" w:rsidRPr="00EF7E23">
        <w:rPr>
          <w:rFonts w:ascii="Times New Roman" w:hAnsi="Times New Roman" w:cs="Times New Roman"/>
          <w:sz w:val="22"/>
        </w:rPr>
        <w:t xml:space="preserve"> </w:t>
      </w:r>
      <w:r w:rsidR="00235364" w:rsidRPr="00EF7E23">
        <w:rPr>
          <w:rFonts w:ascii="Times New Roman" w:hAnsi="Times New Roman" w:cs="Times New Roman"/>
          <w:sz w:val="22"/>
        </w:rPr>
        <w:t>s</w:t>
      </w:r>
      <w:r w:rsidR="00BD160D" w:rsidRPr="00EF7E23">
        <w:rPr>
          <w:rFonts w:ascii="Times New Roman" w:hAnsi="Times New Roman" w:cs="Times New Roman"/>
          <w:sz w:val="22"/>
        </w:rPr>
        <w:t>econds</w:t>
      </w:r>
      <w:r w:rsidR="00235364" w:rsidRPr="00EF7E23">
        <w:rPr>
          <w:rFonts w:ascii="Times New Roman" w:hAnsi="Times New Roman" w:cs="Times New Roman"/>
          <w:sz w:val="22"/>
        </w:rPr>
        <w:t>) coughing</w:t>
      </w:r>
      <w:r w:rsidR="00BD160D" w:rsidRPr="00EF7E23">
        <w:rPr>
          <w:rFonts w:ascii="Times New Roman" w:hAnsi="Times New Roman" w:cs="Times New Roman"/>
          <w:sz w:val="22"/>
        </w:rPr>
        <w:t>.</w:t>
      </w:r>
    </w:p>
    <w:p w14:paraId="400FF019" w14:textId="67F89936" w:rsidR="00235364" w:rsidRPr="00EF7E23" w:rsidRDefault="003C44AA" w:rsidP="000B050E">
      <w:pPr>
        <w:snapToGrid w:val="0"/>
        <w:rPr>
          <w:rFonts w:ascii="Times New Roman" w:hAnsi="Times New Roman" w:cs="Times New Roman"/>
          <w:sz w:val="22"/>
        </w:rPr>
      </w:pPr>
      <w:r>
        <w:rPr>
          <w:rFonts w:ascii="宋体" w:eastAsia="宋体" w:hAnsi="宋体" w:cs="Times New Roman" w:hint="eastAsia"/>
          <w:sz w:val="22"/>
          <w:vertAlign w:val="superscript"/>
        </w:rPr>
        <w:t>‡‡</w:t>
      </w:r>
      <w:r w:rsidR="00BD160D" w:rsidRPr="00EF7E23">
        <w:rPr>
          <w:rFonts w:ascii="Times New Roman" w:hAnsi="Times New Roman" w:cs="Times New Roman"/>
          <w:sz w:val="22"/>
        </w:rPr>
        <w:t xml:space="preserve"> Sustained (&gt;5 seconds) bout(s) of coughing.</w:t>
      </w:r>
    </w:p>
    <w:p w14:paraId="63599841" w14:textId="35E01F50" w:rsidR="00B039CF" w:rsidRPr="004C25CE" w:rsidRDefault="003C44AA" w:rsidP="00B039CF">
      <w:pPr>
        <w:snapToGrid w:val="0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sz w:val="22"/>
          <w:vertAlign w:val="superscript"/>
        </w:rPr>
        <w:t>a</w:t>
      </w:r>
      <w:r w:rsidRPr="004C25CE">
        <w:rPr>
          <w:rFonts w:ascii="Times New Roman" w:eastAsia="宋体" w:hAnsi="Times New Roman" w:cs="Times New Roman"/>
          <w:sz w:val="22"/>
        </w:rPr>
        <w:t xml:space="preserve"> </w:t>
      </w:r>
      <w:r w:rsidR="00B039CF" w:rsidRPr="004C25CE">
        <w:rPr>
          <w:rFonts w:ascii="Times New Roman" w:eastAsia="宋体" w:hAnsi="Times New Roman" w:cs="Times New Roman"/>
          <w:sz w:val="22"/>
        </w:rPr>
        <w:t>Kruskal-</w:t>
      </w:r>
      <w:proofErr w:type="gramStart"/>
      <w:r w:rsidR="00B039CF" w:rsidRPr="004C25CE">
        <w:rPr>
          <w:rFonts w:ascii="Times New Roman" w:eastAsia="宋体" w:hAnsi="Times New Roman" w:cs="Times New Roman"/>
          <w:sz w:val="22"/>
        </w:rPr>
        <w:t>Wallis</w:t>
      </w:r>
      <w:proofErr w:type="gramEnd"/>
      <w:r w:rsidR="00B039CF" w:rsidRPr="004C25CE">
        <w:rPr>
          <w:rFonts w:ascii="Times New Roman" w:eastAsia="宋体" w:hAnsi="Times New Roman" w:cs="Times New Roman"/>
          <w:sz w:val="22"/>
        </w:rPr>
        <w:t xml:space="preserve"> test</w:t>
      </w:r>
      <w:r w:rsidR="0083300E">
        <w:rPr>
          <w:rFonts w:ascii="Times New Roman" w:eastAsia="宋体" w:hAnsi="Times New Roman" w:cs="Times New Roman"/>
          <w:sz w:val="22"/>
        </w:rPr>
        <w:t>.</w:t>
      </w:r>
    </w:p>
    <w:p w14:paraId="7F32EB66" w14:textId="1282AC61" w:rsidR="00B039CF" w:rsidRPr="004C25CE" w:rsidRDefault="003C44AA" w:rsidP="00B039CF">
      <w:pPr>
        <w:snapToGrid w:val="0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sz w:val="22"/>
          <w:vertAlign w:val="superscript"/>
        </w:rPr>
        <w:t>b</w:t>
      </w:r>
      <w:r w:rsidRPr="004C25CE">
        <w:rPr>
          <w:rFonts w:ascii="Times New Roman" w:eastAsia="宋体" w:hAnsi="Times New Roman" w:cs="Times New Roman"/>
          <w:sz w:val="22"/>
        </w:rPr>
        <w:t xml:space="preserve"> </w:t>
      </w:r>
      <w:r w:rsidR="00B039CF" w:rsidRPr="004C25CE">
        <w:rPr>
          <w:rFonts w:ascii="Times New Roman" w:eastAsia="宋体" w:hAnsi="Times New Roman" w:cs="Times New Roman"/>
          <w:sz w:val="22"/>
        </w:rPr>
        <w:t>Chi-squared test</w:t>
      </w:r>
      <w:r w:rsidR="0083300E">
        <w:rPr>
          <w:rFonts w:ascii="Times New Roman" w:eastAsia="宋体" w:hAnsi="Times New Roman" w:cs="Times New Roman"/>
          <w:sz w:val="22"/>
        </w:rPr>
        <w:t>.</w:t>
      </w:r>
    </w:p>
    <w:p w14:paraId="083DEAFE" w14:textId="7931C087" w:rsidR="00022628" w:rsidRPr="00EF7E23" w:rsidRDefault="003C44AA" w:rsidP="005D4477">
      <w:pPr>
        <w:snapToGrid w:val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c</w:t>
      </w:r>
      <w:r>
        <w:rPr>
          <w:rFonts w:ascii="Times New Roman" w:hAnsi="Times New Roman" w:cs="Times New Roman"/>
          <w:sz w:val="22"/>
        </w:rPr>
        <w:t xml:space="preserve"> </w:t>
      </w:r>
      <w:r w:rsidR="00B039CF" w:rsidRPr="004C25CE">
        <w:rPr>
          <w:rFonts w:ascii="Times New Roman" w:hAnsi="Times New Roman" w:cs="Times New Roman"/>
          <w:sz w:val="22"/>
        </w:rPr>
        <w:t>Fisher’s exact test</w:t>
      </w:r>
      <w:r w:rsidR="0083300E">
        <w:rPr>
          <w:rFonts w:ascii="Times New Roman" w:hAnsi="Times New Roman" w:cs="Times New Roman"/>
          <w:sz w:val="22"/>
        </w:rPr>
        <w:t>.</w:t>
      </w:r>
    </w:p>
    <w:sectPr w:rsidR="00022628" w:rsidRPr="00EF7E23" w:rsidSect="00BC6D0E">
      <w:headerReference w:type="default" r:id="rId7"/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12CA1" w14:textId="77777777" w:rsidR="00007100" w:rsidRDefault="00007100" w:rsidP="00ED28DF">
      <w:r>
        <w:separator/>
      </w:r>
    </w:p>
  </w:endnote>
  <w:endnote w:type="continuationSeparator" w:id="0">
    <w:p w14:paraId="028FA4F9" w14:textId="77777777" w:rsidR="00007100" w:rsidRDefault="00007100" w:rsidP="00ED2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DF0A6" w14:textId="77777777" w:rsidR="00007100" w:rsidRDefault="00007100" w:rsidP="00ED28DF">
      <w:r>
        <w:separator/>
      </w:r>
    </w:p>
  </w:footnote>
  <w:footnote w:type="continuationSeparator" w:id="0">
    <w:p w14:paraId="21E090E4" w14:textId="77777777" w:rsidR="00007100" w:rsidRDefault="00007100" w:rsidP="00ED28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9236705"/>
      <w:docPartObj>
        <w:docPartGallery w:val="Page Numbers (Top of Page)"/>
        <w:docPartUnique/>
      </w:docPartObj>
    </w:sdtPr>
    <w:sdtContent>
      <w:p w14:paraId="0A697859" w14:textId="78DE4528" w:rsidR="00F3737B" w:rsidRDefault="00F3737B" w:rsidP="00CA1FCE">
        <w:pPr>
          <w:pStyle w:val="a4"/>
          <w:pBdr>
            <w:bottom w:val="none" w:sz="0" w:space="0" w:color="auto"/>
          </w:pBdr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5BC49D8" w14:textId="77777777" w:rsidR="00F3737B" w:rsidRDefault="00F3737B" w:rsidP="00CA1FCE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722299"/>
    <w:multiLevelType w:val="hybridMultilevel"/>
    <w:tmpl w:val="DB4C8068"/>
    <w:lvl w:ilvl="0" w:tplc="3E26A4DA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4640107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B30"/>
    <w:rsid w:val="00002E92"/>
    <w:rsid w:val="00007100"/>
    <w:rsid w:val="00013DF3"/>
    <w:rsid w:val="00022628"/>
    <w:rsid w:val="00022B2F"/>
    <w:rsid w:val="000348A1"/>
    <w:rsid w:val="00042A08"/>
    <w:rsid w:val="0005778A"/>
    <w:rsid w:val="0006362B"/>
    <w:rsid w:val="000709D2"/>
    <w:rsid w:val="000776C2"/>
    <w:rsid w:val="00095DFF"/>
    <w:rsid w:val="000964BB"/>
    <w:rsid w:val="00096C3B"/>
    <w:rsid w:val="000A2D73"/>
    <w:rsid w:val="000A6314"/>
    <w:rsid w:val="000B03E9"/>
    <w:rsid w:val="000B050E"/>
    <w:rsid w:val="000B2A23"/>
    <w:rsid w:val="000F1B96"/>
    <w:rsid w:val="000F22CC"/>
    <w:rsid w:val="000F33C9"/>
    <w:rsid w:val="00120628"/>
    <w:rsid w:val="00142213"/>
    <w:rsid w:val="00150CE3"/>
    <w:rsid w:val="0017646C"/>
    <w:rsid w:val="0018306D"/>
    <w:rsid w:val="001915E5"/>
    <w:rsid w:val="00193C92"/>
    <w:rsid w:val="0019429F"/>
    <w:rsid w:val="00196B89"/>
    <w:rsid w:val="001A13E6"/>
    <w:rsid w:val="001A33CB"/>
    <w:rsid w:val="001C5F66"/>
    <w:rsid w:val="001E3F7F"/>
    <w:rsid w:val="001F1C86"/>
    <w:rsid w:val="00212AA5"/>
    <w:rsid w:val="00213BCF"/>
    <w:rsid w:val="00226E23"/>
    <w:rsid w:val="00230505"/>
    <w:rsid w:val="00233BEF"/>
    <w:rsid w:val="00235364"/>
    <w:rsid w:val="00236BC6"/>
    <w:rsid w:val="00282001"/>
    <w:rsid w:val="00287100"/>
    <w:rsid w:val="00290E01"/>
    <w:rsid w:val="0029792C"/>
    <w:rsid w:val="002B0766"/>
    <w:rsid w:val="002B1239"/>
    <w:rsid w:val="002B43B4"/>
    <w:rsid w:val="002C6653"/>
    <w:rsid w:val="002D4A68"/>
    <w:rsid w:val="002E062E"/>
    <w:rsid w:val="002F51EC"/>
    <w:rsid w:val="002F6009"/>
    <w:rsid w:val="00302B5D"/>
    <w:rsid w:val="00303D83"/>
    <w:rsid w:val="00307156"/>
    <w:rsid w:val="003162A3"/>
    <w:rsid w:val="003174E5"/>
    <w:rsid w:val="00325C1B"/>
    <w:rsid w:val="00335730"/>
    <w:rsid w:val="00344196"/>
    <w:rsid w:val="003458DA"/>
    <w:rsid w:val="00364C41"/>
    <w:rsid w:val="00370081"/>
    <w:rsid w:val="00375792"/>
    <w:rsid w:val="00392AB0"/>
    <w:rsid w:val="00394BA5"/>
    <w:rsid w:val="00397367"/>
    <w:rsid w:val="003B5269"/>
    <w:rsid w:val="003B712A"/>
    <w:rsid w:val="003C44AA"/>
    <w:rsid w:val="003C5A71"/>
    <w:rsid w:val="003E2640"/>
    <w:rsid w:val="003E6FE2"/>
    <w:rsid w:val="003F3781"/>
    <w:rsid w:val="003F4DF2"/>
    <w:rsid w:val="003F6490"/>
    <w:rsid w:val="004059F0"/>
    <w:rsid w:val="00417DBE"/>
    <w:rsid w:val="00423A3C"/>
    <w:rsid w:val="00424330"/>
    <w:rsid w:val="00433CCB"/>
    <w:rsid w:val="004377F9"/>
    <w:rsid w:val="00441AD9"/>
    <w:rsid w:val="00441DB3"/>
    <w:rsid w:val="004435E5"/>
    <w:rsid w:val="00456B57"/>
    <w:rsid w:val="00477A0E"/>
    <w:rsid w:val="00484F08"/>
    <w:rsid w:val="004B2EF4"/>
    <w:rsid w:val="004B4E4A"/>
    <w:rsid w:val="004C1B48"/>
    <w:rsid w:val="004D76C7"/>
    <w:rsid w:val="004E5819"/>
    <w:rsid w:val="004F49D6"/>
    <w:rsid w:val="00506736"/>
    <w:rsid w:val="00517ADD"/>
    <w:rsid w:val="0052279F"/>
    <w:rsid w:val="00555214"/>
    <w:rsid w:val="00565251"/>
    <w:rsid w:val="00567EFC"/>
    <w:rsid w:val="005915F1"/>
    <w:rsid w:val="0059374B"/>
    <w:rsid w:val="005A792E"/>
    <w:rsid w:val="005A7D00"/>
    <w:rsid w:val="005D4477"/>
    <w:rsid w:val="005D639A"/>
    <w:rsid w:val="005F5287"/>
    <w:rsid w:val="0061436E"/>
    <w:rsid w:val="00615717"/>
    <w:rsid w:val="00617E47"/>
    <w:rsid w:val="00637072"/>
    <w:rsid w:val="00640531"/>
    <w:rsid w:val="00640FEF"/>
    <w:rsid w:val="00641770"/>
    <w:rsid w:val="00660BD5"/>
    <w:rsid w:val="00660C79"/>
    <w:rsid w:val="006627EE"/>
    <w:rsid w:val="006632A6"/>
    <w:rsid w:val="00670089"/>
    <w:rsid w:val="006729B9"/>
    <w:rsid w:val="00683C8A"/>
    <w:rsid w:val="006A410D"/>
    <w:rsid w:val="006C5ECF"/>
    <w:rsid w:val="006E3B20"/>
    <w:rsid w:val="006E48BC"/>
    <w:rsid w:val="006E550A"/>
    <w:rsid w:val="00710054"/>
    <w:rsid w:val="007114BB"/>
    <w:rsid w:val="00713FAE"/>
    <w:rsid w:val="0072090C"/>
    <w:rsid w:val="00730AC3"/>
    <w:rsid w:val="0073225B"/>
    <w:rsid w:val="007469E5"/>
    <w:rsid w:val="00766F41"/>
    <w:rsid w:val="00767D8C"/>
    <w:rsid w:val="00767DF7"/>
    <w:rsid w:val="007732FC"/>
    <w:rsid w:val="00793E2E"/>
    <w:rsid w:val="007C00FD"/>
    <w:rsid w:val="007C0EE2"/>
    <w:rsid w:val="007C6649"/>
    <w:rsid w:val="007E4E2D"/>
    <w:rsid w:val="007F0B76"/>
    <w:rsid w:val="00824F16"/>
    <w:rsid w:val="0083300E"/>
    <w:rsid w:val="00834432"/>
    <w:rsid w:val="00844D8A"/>
    <w:rsid w:val="008456A9"/>
    <w:rsid w:val="008678DE"/>
    <w:rsid w:val="008732D9"/>
    <w:rsid w:val="00881856"/>
    <w:rsid w:val="008A36C1"/>
    <w:rsid w:val="008C0055"/>
    <w:rsid w:val="008E0F7D"/>
    <w:rsid w:val="008E68B7"/>
    <w:rsid w:val="008F6E51"/>
    <w:rsid w:val="009047FD"/>
    <w:rsid w:val="00906072"/>
    <w:rsid w:val="0090607D"/>
    <w:rsid w:val="00911CEB"/>
    <w:rsid w:val="00917035"/>
    <w:rsid w:val="0092063A"/>
    <w:rsid w:val="00922721"/>
    <w:rsid w:val="00922D6E"/>
    <w:rsid w:val="00925B56"/>
    <w:rsid w:val="009663B1"/>
    <w:rsid w:val="0098626D"/>
    <w:rsid w:val="009A4E1E"/>
    <w:rsid w:val="009A6611"/>
    <w:rsid w:val="009A6670"/>
    <w:rsid w:val="009E1436"/>
    <w:rsid w:val="009E550F"/>
    <w:rsid w:val="009E6B16"/>
    <w:rsid w:val="009F126B"/>
    <w:rsid w:val="009F2C0F"/>
    <w:rsid w:val="00A06A56"/>
    <w:rsid w:val="00A15465"/>
    <w:rsid w:val="00A15698"/>
    <w:rsid w:val="00A15849"/>
    <w:rsid w:val="00A20D25"/>
    <w:rsid w:val="00A31B90"/>
    <w:rsid w:val="00A32726"/>
    <w:rsid w:val="00A3407A"/>
    <w:rsid w:val="00A42828"/>
    <w:rsid w:val="00A44DD9"/>
    <w:rsid w:val="00A5653F"/>
    <w:rsid w:val="00A7162D"/>
    <w:rsid w:val="00A73222"/>
    <w:rsid w:val="00A92425"/>
    <w:rsid w:val="00AB22B3"/>
    <w:rsid w:val="00AB3252"/>
    <w:rsid w:val="00AD2ABF"/>
    <w:rsid w:val="00AD32C3"/>
    <w:rsid w:val="00AF095B"/>
    <w:rsid w:val="00B022C9"/>
    <w:rsid w:val="00B039CF"/>
    <w:rsid w:val="00B04111"/>
    <w:rsid w:val="00B06B8A"/>
    <w:rsid w:val="00B2505D"/>
    <w:rsid w:val="00B54D5E"/>
    <w:rsid w:val="00B94997"/>
    <w:rsid w:val="00B97384"/>
    <w:rsid w:val="00BA2ED7"/>
    <w:rsid w:val="00BA50EC"/>
    <w:rsid w:val="00BC6D0E"/>
    <w:rsid w:val="00BD160D"/>
    <w:rsid w:val="00BD3594"/>
    <w:rsid w:val="00BD529D"/>
    <w:rsid w:val="00BF411F"/>
    <w:rsid w:val="00C15FB6"/>
    <w:rsid w:val="00C20EA0"/>
    <w:rsid w:val="00C43A4D"/>
    <w:rsid w:val="00C65CF2"/>
    <w:rsid w:val="00C835AE"/>
    <w:rsid w:val="00C96341"/>
    <w:rsid w:val="00CA1FCE"/>
    <w:rsid w:val="00CD3CF1"/>
    <w:rsid w:val="00CE15B5"/>
    <w:rsid w:val="00D0499F"/>
    <w:rsid w:val="00D102DA"/>
    <w:rsid w:val="00D14FC4"/>
    <w:rsid w:val="00D30008"/>
    <w:rsid w:val="00D4101E"/>
    <w:rsid w:val="00D44029"/>
    <w:rsid w:val="00D75E47"/>
    <w:rsid w:val="00D80165"/>
    <w:rsid w:val="00D84B44"/>
    <w:rsid w:val="00DA2CCE"/>
    <w:rsid w:val="00DB1DE7"/>
    <w:rsid w:val="00DC2664"/>
    <w:rsid w:val="00DC5039"/>
    <w:rsid w:val="00DD532E"/>
    <w:rsid w:val="00DE24D2"/>
    <w:rsid w:val="00DF109C"/>
    <w:rsid w:val="00DF7FAF"/>
    <w:rsid w:val="00E04DE8"/>
    <w:rsid w:val="00E10BB8"/>
    <w:rsid w:val="00E27B30"/>
    <w:rsid w:val="00E34B50"/>
    <w:rsid w:val="00E413E7"/>
    <w:rsid w:val="00E66A29"/>
    <w:rsid w:val="00E70611"/>
    <w:rsid w:val="00E707F6"/>
    <w:rsid w:val="00E739A9"/>
    <w:rsid w:val="00E74A4C"/>
    <w:rsid w:val="00E805BA"/>
    <w:rsid w:val="00E84479"/>
    <w:rsid w:val="00EA2A61"/>
    <w:rsid w:val="00EA3858"/>
    <w:rsid w:val="00ED0A6B"/>
    <w:rsid w:val="00ED166A"/>
    <w:rsid w:val="00ED28DF"/>
    <w:rsid w:val="00EF7E23"/>
    <w:rsid w:val="00F1730C"/>
    <w:rsid w:val="00F3737B"/>
    <w:rsid w:val="00F50A20"/>
    <w:rsid w:val="00F51326"/>
    <w:rsid w:val="00F57F7E"/>
    <w:rsid w:val="00F6574F"/>
    <w:rsid w:val="00F978B3"/>
    <w:rsid w:val="00FA325C"/>
    <w:rsid w:val="00FA40D6"/>
    <w:rsid w:val="00FC3C12"/>
    <w:rsid w:val="00FF0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E0F046"/>
  <w15:docId w15:val="{AF4884C8-81B8-4C06-B8A6-AEB5A3F39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18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27B30"/>
    <w:rPr>
      <w:rFonts w:ascii="Arial" w:eastAsia="宋体" w:hAnsi="Arial" w:cs="Arial"/>
      <w:color w:val="0066FF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D28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D28D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D28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D28DF"/>
    <w:rPr>
      <w:sz w:val="18"/>
      <w:szCs w:val="18"/>
    </w:rPr>
  </w:style>
  <w:style w:type="character" w:styleId="a8">
    <w:name w:val="Hyperlink"/>
    <w:basedOn w:val="a0"/>
    <w:uiPriority w:val="99"/>
    <w:unhideWhenUsed/>
    <w:rsid w:val="00302B5D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302B5D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BC6D0E"/>
  </w:style>
  <w:style w:type="character" w:styleId="ab">
    <w:name w:val="annotation reference"/>
    <w:basedOn w:val="a0"/>
    <w:uiPriority w:val="99"/>
    <w:semiHidden/>
    <w:unhideWhenUsed/>
    <w:rsid w:val="002B0766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2B0766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2B0766"/>
  </w:style>
  <w:style w:type="paragraph" w:styleId="ae">
    <w:name w:val="annotation subject"/>
    <w:basedOn w:val="ac"/>
    <w:next w:val="ac"/>
    <w:link w:val="af"/>
    <w:uiPriority w:val="99"/>
    <w:semiHidden/>
    <w:unhideWhenUsed/>
    <w:rsid w:val="002B0766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B0766"/>
    <w:rPr>
      <w:b/>
      <w:bCs/>
    </w:rPr>
  </w:style>
  <w:style w:type="paragraph" w:styleId="af0">
    <w:name w:val="List Paragraph"/>
    <w:basedOn w:val="a"/>
    <w:uiPriority w:val="34"/>
    <w:qFormat/>
    <w:rsid w:val="00290E0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1</Words>
  <Characters>2575</Characters>
  <Application>Microsoft Office Word</Application>
  <DocSecurity>0</DocSecurity>
  <Lines>21</Lines>
  <Paragraphs>6</Paragraphs>
  <ScaleCrop>false</ScaleCrop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XU</dc:creator>
  <cp:keywords/>
  <dc:description/>
  <cp:lastModifiedBy>Wang Dong-Xin</cp:lastModifiedBy>
  <cp:revision>3</cp:revision>
  <dcterms:created xsi:type="dcterms:W3CDTF">2023-12-16T16:27:00Z</dcterms:created>
  <dcterms:modified xsi:type="dcterms:W3CDTF">2023-12-16T16:27:00Z</dcterms:modified>
</cp:coreProperties>
</file>